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0A0BB" w14:textId="4187C94B" w:rsidR="00573337" w:rsidRPr="005C5947" w:rsidRDefault="00573337" w:rsidP="005C5947">
      <w:pPr>
        <w:ind w:left="-1134" w:right="-943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5947">
        <w:rPr>
          <w:rFonts w:ascii="Times New Roman" w:hAnsi="Times New Roman" w:cs="Times New Roman"/>
          <w:b/>
          <w:sz w:val="24"/>
          <w:szCs w:val="24"/>
          <w:lang w:val="en-US"/>
        </w:rPr>
        <w:t>Survey on Knowledge, Attitudes</w:t>
      </w:r>
      <w:r w:rsidR="00B159F4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5C59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Practices (KAP) related to antibiotics and bacterial resistance.</w:t>
      </w:r>
    </w:p>
    <w:p w14:paraId="2DF0E915" w14:textId="77EB6669" w:rsidR="002963CC" w:rsidRPr="005C5947" w:rsidRDefault="00573337" w:rsidP="002963CC">
      <w:pPr>
        <w:ind w:left="-1134" w:right="-94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5947">
        <w:rPr>
          <w:rFonts w:ascii="Times New Roman" w:hAnsi="Times New Roman" w:cs="Times New Roman"/>
          <w:sz w:val="24"/>
          <w:szCs w:val="24"/>
          <w:lang w:val="en-US"/>
        </w:rPr>
        <w:t>The data requested in this survey is confidential</w:t>
      </w:r>
      <w:r w:rsidR="00B159F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C59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59F4">
        <w:rPr>
          <w:rFonts w:ascii="Times New Roman" w:hAnsi="Times New Roman" w:cs="Times New Roman"/>
          <w:sz w:val="24"/>
          <w:szCs w:val="24"/>
          <w:lang w:val="en-US"/>
        </w:rPr>
        <w:t xml:space="preserve"> Under no circumstances</w:t>
      </w:r>
      <w:r w:rsidRPr="005C5947">
        <w:rPr>
          <w:rFonts w:ascii="Times New Roman" w:hAnsi="Times New Roman" w:cs="Times New Roman"/>
          <w:sz w:val="24"/>
          <w:szCs w:val="24"/>
          <w:lang w:val="en-US"/>
        </w:rPr>
        <w:t xml:space="preserve"> will your identity be </w:t>
      </w:r>
      <w:proofErr w:type="gramStart"/>
      <w:r w:rsidRPr="005C5947">
        <w:rPr>
          <w:rFonts w:ascii="Times New Roman" w:hAnsi="Times New Roman" w:cs="Times New Roman"/>
          <w:sz w:val="24"/>
          <w:szCs w:val="24"/>
          <w:lang w:val="en-US"/>
        </w:rPr>
        <w:t>requested</w:t>
      </w:r>
      <w:proofErr w:type="gramEnd"/>
      <w:r w:rsidRPr="005C5947">
        <w:rPr>
          <w:rFonts w:ascii="Times New Roman" w:hAnsi="Times New Roman" w:cs="Times New Roman"/>
          <w:sz w:val="24"/>
          <w:szCs w:val="24"/>
          <w:lang w:val="en-US"/>
        </w:rPr>
        <w:t xml:space="preserve"> and the information obtained here may only be used for investigative purposes. The results will be published through statistical aggregates. We ask you to answer honestly questions</w:t>
      </w:r>
      <w:r w:rsidR="00B159F4">
        <w:rPr>
          <w:rFonts w:ascii="Times New Roman" w:hAnsi="Times New Roman" w:cs="Times New Roman"/>
          <w:sz w:val="24"/>
          <w:szCs w:val="24"/>
          <w:lang w:val="en-US"/>
        </w:rPr>
        <w:t xml:space="preserve"> honestly</w:t>
      </w:r>
      <w:r w:rsidRPr="005C5947">
        <w:rPr>
          <w:rFonts w:ascii="Times New Roman" w:hAnsi="Times New Roman" w:cs="Times New Roman"/>
          <w:sz w:val="24"/>
          <w:szCs w:val="24"/>
          <w:lang w:val="en-US"/>
        </w:rPr>
        <w:t xml:space="preserve"> that we will ask you below, remember that the answer is anonymous.</w:t>
      </w:r>
    </w:p>
    <w:p w14:paraId="07F979C0" w14:textId="77777777" w:rsidR="005C5947" w:rsidRPr="005C5947" w:rsidRDefault="005C5947" w:rsidP="002963CC">
      <w:pPr>
        <w:ind w:left="-1134" w:right="-94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10598" w:type="dxa"/>
        <w:jc w:val="center"/>
        <w:tblLook w:val="04A0" w:firstRow="1" w:lastRow="0" w:firstColumn="1" w:lastColumn="0" w:noHBand="0" w:noVBand="1"/>
      </w:tblPr>
      <w:tblGrid>
        <w:gridCol w:w="4862"/>
        <w:gridCol w:w="5736"/>
      </w:tblGrid>
      <w:tr w:rsidR="002963CC" w:rsidRPr="005C5947" w14:paraId="3BC74851" w14:textId="77777777" w:rsidTr="00052109">
        <w:trPr>
          <w:jc w:val="center"/>
        </w:trPr>
        <w:tc>
          <w:tcPr>
            <w:tcW w:w="4862" w:type="dxa"/>
          </w:tcPr>
          <w:p w14:paraId="0E2A91D0" w14:textId="4B735000" w:rsidR="002963CC" w:rsidRPr="005C5947" w:rsidRDefault="006540DB" w:rsidP="00C37E77">
            <w:pPr>
              <w:ind w:right="-943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b/>
                <w:lang w:val="en-US"/>
              </w:rPr>
              <w:t>1.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>C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>o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>d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>e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>_____</w:t>
            </w:r>
          </w:p>
        </w:tc>
        <w:tc>
          <w:tcPr>
            <w:tcW w:w="5736" w:type="dxa"/>
          </w:tcPr>
          <w:p w14:paraId="1228A179" w14:textId="4109A8DB" w:rsidR="002963CC" w:rsidRPr="005C5947" w:rsidRDefault="006540DB" w:rsidP="00C37E77">
            <w:pPr>
              <w:ind w:right="-943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b/>
                <w:lang w:val="en-US"/>
              </w:rPr>
              <w:t>2.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>Universi</w:t>
            </w:r>
            <w:r w:rsidR="00B37E0C" w:rsidRPr="005C5947">
              <w:rPr>
                <w:rFonts w:ascii="Times New Roman" w:hAnsi="Times New Roman" w:cs="Times New Roman"/>
                <w:lang w:val="en-US"/>
              </w:rPr>
              <w:t>ty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>___________________________</w:t>
            </w:r>
          </w:p>
        </w:tc>
      </w:tr>
      <w:tr w:rsidR="002963CC" w:rsidRPr="005C5947" w14:paraId="21B74466" w14:textId="77777777" w:rsidTr="00052109">
        <w:trPr>
          <w:jc w:val="center"/>
        </w:trPr>
        <w:tc>
          <w:tcPr>
            <w:tcW w:w="4862" w:type="dxa"/>
          </w:tcPr>
          <w:p w14:paraId="672E2F74" w14:textId="23D32BF3" w:rsidR="002963CC" w:rsidRPr="005C5947" w:rsidRDefault="006540DB" w:rsidP="00C37E77">
            <w:pPr>
              <w:ind w:right="-943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b/>
                <w:lang w:val="en-US"/>
              </w:rPr>
              <w:t>3.</w:t>
            </w:r>
            <w:proofErr w:type="gramStart"/>
            <w:r w:rsidR="00101EB4" w:rsidRPr="005C5947">
              <w:rPr>
                <w:rFonts w:ascii="Times New Roman" w:hAnsi="Times New Roman" w:cs="Times New Roman"/>
                <w:b/>
                <w:lang w:val="en-US"/>
              </w:rPr>
              <w:t>Age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>:_</w:t>
            </w:r>
            <w:proofErr w:type="gramEnd"/>
            <w:r w:rsidR="002963CC" w:rsidRPr="005C5947">
              <w:rPr>
                <w:rFonts w:ascii="Times New Roman" w:hAnsi="Times New Roman" w:cs="Times New Roman"/>
                <w:lang w:val="en-US"/>
              </w:rPr>
              <w:t>_________(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>Years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).             </w:t>
            </w:r>
          </w:p>
        </w:tc>
        <w:tc>
          <w:tcPr>
            <w:tcW w:w="5736" w:type="dxa"/>
          </w:tcPr>
          <w:p w14:paraId="71DF61C9" w14:textId="63E37DE3" w:rsidR="002963CC" w:rsidRPr="005C5947" w:rsidRDefault="002963CC" w:rsidP="00C37E77">
            <w:pPr>
              <w:ind w:left="-851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C5947">
              <w:rPr>
                <w:rFonts w:ascii="Times New Roman" w:hAnsi="Times New Roman" w:cs="Times New Roman"/>
                <w:lang w:val="en-US"/>
              </w:rPr>
              <w:t>.</w:t>
            </w:r>
            <w:proofErr w:type="spellStart"/>
            <w:r w:rsidRPr="005C5947">
              <w:rPr>
                <w:rFonts w:ascii="Times New Roman" w:hAnsi="Times New Roman" w:cs="Times New Roman"/>
                <w:lang w:val="en-US"/>
              </w:rPr>
              <w:t>Sexo</w:t>
            </w:r>
            <w:proofErr w:type="spellEnd"/>
            <w:proofErr w:type="gramEnd"/>
            <w:r w:rsidRPr="005C5947">
              <w:rPr>
                <w:rFonts w:ascii="Times New Roman" w:hAnsi="Times New Roman" w:cs="Times New Roman"/>
                <w:lang w:val="en-US"/>
              </w:rPr>
              <w:t xml:space="preserve">:   </w:t>
            </w:r>
            <w:r w:rsidR="006540DB" w:rsidRPr="005C5947">
              <w:rPr>
                <w:rFonts w:ascii="Times New Roman" w:hAnsi="Times New Roman" w:cs="Times New Roman"/>
                <w:b/>
                <w:lang w:val="en-US"/>
              </w:rPr>
              <w:t>4.</w:t>
            </w:r>
            <w:r w:rsidRPr="005C5947">
              <w:rPr>
                <w:rFonts w:ascii="Times New Roman" w:hAnsi="Times New Roman" w:cs="Times New Roman"/>
                <w:lang w:val="en-US"/>
              </w:rPr>
              <w:t>Semeste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>r</w:t>
            </w:r>
            <w:r w:rsidRPr="005C5947">
              <w:rPr>
                <w:rFonts w:ascii="Times New Roman" w:hAnsi="Times New Roman" w:cs="Times New Roman"/>
                <w:lang w:val="en-US"/>
              </w:rPr>
              <w:t xml:space="preserve"> ____________________________</w:t>
            </w:r>
          </w:p>
        </w:tc>
      </w:tr>
      <w:tr w:rsidR="002963CC" w:rsidRPr="009B6D38" w14:paraId="43445A20" w14:textId="77777777" w:rsidTr="00052109">
        <w:trPr>
          <w:trHeight w:val="80"/>
          <w:jc w:val="center"/>
        </w:trPr>
        <w:tc>
          <w:tcPr>
            <w:tcW w:w="4862" w:type="dxa"/>
          </w:tcPr>
          <w:p w14:paraId="0EC7B195" w14:textId="1E4856BA" w:rsidR="002963CC" w:rsidRPr="005C5947" w:rsidRDefault="006540DB" w:rsidP="00C37E77">
            <w:pPr>
              <w:ind w:right="-943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b/>
                <w:lang w:val="en-US"/>
              </w:rPr>
              <w:t>5.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>Sex: Fem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>ale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2103986500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Ma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>le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272473211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5736" w:type="dxa"/>
          </w:tcPr>
          <w:p w14:paraId="1DF46145" w14:textId="4223E0AA" w:rsidR="002963CC" w:rsidRPr="005C5947" w:rsidRDefault="006540DB" w:rsidP="00C37E77">
            <w:pPr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b/>
                <w:lang w:val="en-US"/>
              </w:rPr>
              <w:t>6.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 xml:space="preserve"> What is </w:t>
            </w:r>
            <w:r w:rsidR="00912182">
              <w:rPr>
                <w:rFonts w:ascii="Times New Roman" w:hAnsi="Times New Roman" w:cs="Times New Roman"/>
                <w:lang w:val="en-US"/>
              </w:rPr>
              <w:t>your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 xml:space="preserve"> socioeconomic</w:t>
            </w:r>
            <w:r w:rsidR="0091218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="00912182">
              <w:rPr>
                <w:rFonts w:ascii="Times New Roman" w:hAnsi="Times New Roman" w:cs="Times New Roman"/>
                <w:lang w:val="en-US"/>
              </w:rPr>
              <w:t>status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>?_</w:t>
            </w:r>
            <w:proofErr w:type="gramEnd"/>
            <w:r w:rsidR="002963CC" w:rsidRPr="005C5947">
              <w:rPr>
                <w:rFonts w:ascii="Times New Roman" w:hAnsi="Times New Roman" w:cs="Times New Roman"/>
                <w:lang w:val="en-US"/>
              </w:rPr>
              <w:t>______</w:t>
            </w:r>
          </w:p>
        </w:tc>
      </w:tr>
      <w:tr w:rsidR="002963CC" w:rsidRPr="009B6D38" w14:paraId="2BE5EB9A" w14:textId="77777777" w:rsidTr="00052109">
        <w:trPr>
          <w:jc w:val="center"/>
        </w:trPr>
        <w:tc>
          <w:tcPr>
            <w:tcW w:w="4862" w:type="dxa"/>
          </w:tcPr>
          <w:p w14:paraId="30425119" w14:textId="3E6C4E37" w:rsidR="002963CC" w:rsidRPr="005C5947" w:rsidRDefault="006540DB" w:rsidP="00C37E77">
            <w:pPr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b/>
                <w:lang w:val="en-US"/>
              </w:rPr>
              <w:t>7.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 xml:space="preserve"> Until what year did your father study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>_________</w:t>
            </w:r>
          </w:p>
        </w:tc>
        <w:tc>
          <w:tcPr>
            <w:tcW w:w="5736" w:type="dxa"/>
          </w:tcPr>
          <w:p w14:paraId="7B2DECE4" w14:textId="33DFA39E" w:rsidR="002963CC" w:rsidRPr="005C5947" w:rsidRDefault="006540DB" w:rsidP="00C37E77">
            <w:pPr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b/>
                <w:lang w:val="en-US"/>
              </w:rPr>
              <w:t>8.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 xml:space="preserve"> Until what year did your mother study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>__________</w:t>
            </w:r>
          </w:p>
        </w:tc>
      </w:tr>
      <w:tr w:rsidR="002963CC" w:rsidRPr="009B6D38" w14:paraId="7C16E172" w14:textId="77777777" w:rsidTr="00052109">
        <w:trPr>
          <w:jc w:val="center"/>
        </w:trPr>
        <w:tc>
          <w:tcPr>
            <w:tcW w:w="4862" w:type="dxa"/>
          </w:tcPr>
          <w:p w14:paraId="2E8C47B1" w14:textId="1CC4B3CC" w:rsidR="006540DB" w:rsidRPr="005C5947" w:rsidRDefault="006540DB" w:rsidP="00C37E77">
            <w:pPr>
              <w:ind w:right="-56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b/>
                <w:lang w:val="en-US"/>
              </w:rPr>
              <w:t>9.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 xml:space="preserve"> Have you had any research or education experience regarding antibiotics and</w:t>
            </w:r>
            <w:r w:rsidR="00B159F4">
              <w:rPr>
                <w:rFonts w:ascii="Times New Roman" w:hAnsi="Times New Roman" w:cs="Times New Roman"/>
                <w:lang w:val="en-US"/>
              </w:rPr>
              <w:t>/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>or bacterial resistance?</w:t>
            </w:r>
          </w:p>
          <w:p w14:paraId="56A7157C" w14:textId="23A2B7C2" w:rsidR="002963CC" w:rsidRPr="005C5947" w:rsidRDefault="00101EB4" w:rsidP="00C37E77">
            <w:pPr>
              <w:ind w:right="-56"/>
              <w:jc w:val="both"/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lang w:val="en-US"/>
              </w:rPr>
              <w:t>Yes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693422857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    No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1868478900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5736" w:type="dxa"/>
          </w:tcPr>
          <w:p w14:paraId="62F01B20" w14:textId="2008F143" w:rsidR="002963CC" w:rsidRPr="005C5947" w:rsidRDefault="006540DB" w:rsidP="00C37E77">
            <w:pPr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b/>
                <w:lang w:val="en-US"/>
              </w:rPr>
              <w:t>10.</w:t>
            </w:r>
            <w:r w:rsidR="00101EB4" w:rsidRPr="005C594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>Are you thinking of pursuing graduate studies?</w:t>
            </w:r>
          </w:p>
          <w:p w14:paraId="304D75BD" w14:textId="1327377C" w:rsidR="002963CC" w:rsidRPr="005C5947" w:rsidRDefault="002963CC" w:rsidP="00C37E77">
            <w:pPr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>Yes</w:t>
            </w:r>
            <w:r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2092149962"/>
              </w:sdtPr>
              <w:sdtEndPr/>
              <w:sdtContent>
                <w:r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Pr="005C5947">
              <w:rPr>
                <w:rFonts w:ascii="Times New Roman" w:hAnsi="Times New Roman" w:cs="Times New Roman"/>
                <w:lang w:val="en-US"/>
              </w:rPr>
              <w:t xml:space="preserve">  No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1548758601"/>
              </w:sdtPr>
              <w:sdtEndPr/>
              <w:sdtContent>
                <w:r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6AAA8B5" w14:textId="501B0764" w:rsidR="002963CC" w:rsidRPr="005C5947" w:rsidRDefault="002963CC" w:rsidP="00C37E77">
            <w:pPr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 xml:space="preserve">What specialty are you </w:t>
            </w:r>
            <w:proofErr w:type="gramStart"/>
            <w:r w:rsidR="00101EB4" w:rsidRPr="005C5947">
              <w:rPr>
                <w:rFonts w:ascii="Times New Roman" w:hAnsi="Times New Roman" w:cs="Times New Roman"/>
                <w:lang w:val="en-US"/>
              </w:rPr>
              <w:t>considering</w:t>
            </w:r>
            <w:r w:rsidRPr="005C5947">
              <w:rPr>
                <w:rFonts w:ascii="Times New Roman" w:hAnsi="Times New Roman" w:cs="Times New Roman"/>
                <w:lang w:val="en-US"/>
              </w:rPr>
              <w:t>?</w:t>
            </w:r>
            <w:r w:rsidR="00AC5824" w:rsidRPr="005C5947">
              <w:rPr>
                <w:rFonts w:ascii="Times New Roman" w:hAnsi="Times New Roman" w:cs="Times New Roman"/>
                <w:lang w:val="en-US"/>
              </w:rPr>
              <w:t>_</w:t>
            </w:r>
            <w:proofErr w:type="gramEnd"/>
            <w:r w:rsidR="00AC5824" w:rsidRPr="005C5947">
              <w:rPr>
                <w:rFonts w:ascii="Times New Roman" w:hAnsi="Times New Roman" w:cs="Times New Roman"/>
                <w:lang w:val="en-US"/>
              </w:rPr>
              <w:t>___________</w:t>
            </w:r>
            <w:r w:rsidRPr="005C5947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</w:tr>
      <w:tr w:rsidR="002963CC" w:rsidRPr="005C5947" w14:paraId="00B6A228" w14:textId="77777777" w:rsidTr="00052109">
        <w:trPr>
          <w:jc w:val="center"/>
        </w:trPr>
        <w:tc>
          <w:tcPr>
            <w:tcW w:w="4862" w:type="dxa"/>
          </w:tcPr>
          <w:p w14:paraId="6D1169CC" w14:textId="6976D5DC" w:rsidR="002963CC" w:rsidRPr="005C5947" w:rsidRDefault="006540DB" w:rsidP="00C37E77">
            <w:pPr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573337" w:rsidRPr="005C5947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5C5947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 xml:space="preserve"> Have you taken antibiotics in the last year?</w:t>
            </w:r>
          </w:p>
          <w:p w14:paraId="5014B1D7" w14:textId="322CF188" w:rsidR="002963CC" w:rsidRPr="005C5947" w:rsidRDefault="002963CC" w:rsidP="00C37E77">
            <w:pPr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lang w:val="en-US"/>
              </w:rPr>
              <w:t xml:space="preserve">                         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>Yes</w:t>
            </w:r>
            <w:r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1998872398"/>
              </w:sdtPr>
              <w:sdtEndPr/>
              <w:sdtContent>
                <w:r w:rsidR="00325502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Pr="005C5947">
              <w:rPr>
                <w:rFonts w:ascii="Times New Roman" w:hAnsi="Times New Roman" w:cs="Times New Roman"/>
                <w:lang w:val="en-US"/>
              </w:rPr>
              <w:t xml:space="preserve"> No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503633256"/>
              </w:sdtPr>
              <w:sdtEndPr/>
              <w:sdtContent>
                <w:r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</w:p>
          <w:p w14:paraId="44F77353" w14:textId="3F2C1470" w:rsidR="00AC5824" w:rsidRPr="005C5947" w:rsidRDefault="006540DB" w:rsidP="00C37E77">
            <w:pPr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573337" w:rsidRPr="005C5947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Pr="005C5947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 xml:space="preserve"> Have you taken antibiotics in the six months?</w:t>
            </w:r>
            <w:r w:rsidR="00AC5824" w:rsidRPr="005C5947">
              <w:rPr>
                <w:rFonts w:ascii="Times New Roman" w:hAnsi="Times New Roman" w:cs="Times New Roman"/>
                <w:lang w:val="en-US"/>
              </w:rPr>
              <w:t xml:space="preserve">              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>Yes</w:t>
            </w:r>
            <w:r w:rsidR="00AC5824"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848298910"/>
              </w:sdtPr>
              <w:sdtEndPr/>
              <w:sdtContent>
                <w:r w:rsidR="00AC5824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AC5824" w:rsidRPr="005C5947">
              <w:rPr>
                <w:rFonts w:ascii="Times New Roman" w:hAnsi="Times New Roman" w:cs="Times New Roman"/>
                <w:lang w:val="en-US"/>
              </w:rPr>
              <w:t xml:space="preserve"> No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308753013"/>
              </w:sdtPr>
              <w:sdtEndPr/>
              <w:sdtContent>
                <w:r w:rsidR="00AC5824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</w:p>
          <w:p w14:paraId="64101868" w14:textId="6D5043B1" w:rsidR="002963CC" w:rsidRPr="005C5947" w:rsidRDefault="006540DB" w:rsidP="00C37E77">
            <w:pPr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573337" w:rsidRPr="005C5947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Pr="005C5947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 xml:space="preserve"> Have you taken antibiotics in the last month?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8854524" w14:textId="263BD2E6" w:rsidR="002963CC" w:rsidRPr="005C5947" w:rsidRDefault="002963CC" w:rsidP="00C37E77">
            <w:pPr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lang w:val="en-US"/>
              </w:rPr>
              <w:t xml:space="preserve">                        </w:t>
            </w:r>
            <w:r w:rsidR="00AC5824"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01EB4" w:rsidRPr="005C5947">
              <w:rPr>
                <w:rFonts w:ascii="Times New Roman" w:hAnsi="Times New Roman" w:cs="Times New Roman"/>
                <w:lang w:val="en-US"/>
              </w:rPr>
              <w:t xml:space="preserve">Yes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629709785"/>
              </w:sdtPr>
              <w:sdtEndPr/>
              <w:sdtContent>
                <w:r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Pr="005C5947">
              <w:rPr>
                <w:rFonts w:ascii="Times New Roman" w:hAnsi="Times New Roman" w:cs="Times New Roman"/>
                <w:lang w:val="en-US"/>
              </w:rPr>
              <w:t xml:space="preserve"> No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2108533422"/>
              </w:sdtPr>
              <w:sdtEndPr/>
              <w:sdtContent>
                <w:r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</w:p>
        </w:tc>
        <w:tc>
          <w:tcPr>
            <w:tcW w:w="5736" w:type="dxa"/>
          </w:tcPr>
          <w:p w14:paraId="0BBA5D7C" w14:textId="13F59870" w:rsidR="002963CC" w:rsidRPr="005C5947" w:rsidRDefault="006540DB" w:rsidP="00C37E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573337" w:rsidRPr="005C5947">
              <w:rPr>
                <w:rFonts w:ascii="Times New Roman" w:hAnsi="Times New Roman" w:cs="Times New Roman"/>
                <w:b/>
                <w:lang w:val="en-US"/>
              </w:rPr>
              <w:t xml:space="preserve">4. </w:t>
            </w:r>
            <w:r w:rsidR="00573337" w:rsidRPr="005C5947">
              <w:rPr>
                <w:rFonts w:ascii="Times New Roman" w:hAnsi="Times New Roman" w:cs="Times New Roman"/>
                <w:bCs/>
                <w:lang w:val="en-US"/>
              </w:rPr>
              <w:t>What was the illness for which you took antibiotics?</w:t>
            </w:r>
          </w:p>
          <w:p w14:paraId="07A104A4" w14:textId="62A17116" w:rsidR="002963CC" w:rsidRPr="005C5947" w:rsidRDefault="00573337" w:rsidP="00C37E77">
            <w:pPr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lang w:val="en-US"/>
              </w:rPr>
              <w:t>Cough/Cold/Flu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2118510109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     F</w:t>
            </w:r>
            <w:r w:rsidRPr="005C5947">
              <w:rPr>
                <w:rFonts w:ascii="Times New Roman" w:hAnsi="Times New Roman" w:cs="Times New Roman"/>
                <w:lang w:val="en-US"/>
              </w:rPr>
              <w:t>ever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144241675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73BA998" w14:textId="6036963A" w:rsidR="002963CC" w:rsidRPr="005C5947" w:rsidRDefault="00573337" w:rsidP="00C37E77">
            <w:pPr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lang w:val="en-US"/>
              </w:rPr>
              <w:t xml:space="preserve">Other respiratory problems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2138242847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</w:p>
          <w:p w14:paraId="56E617E4" w14:textId="23BFEE01" w:rsidR="002963CC" w:rsidRPr="005C5947" w:rsidRDefault="00573337" w:rsidP="00C37E77">
            <w:pPr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lang w:val="en-US"/>
              </w:rPr>
              <w:t xml:space="preserve">Wound infection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1179475414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  <w:r w:rsidRPr="005C5947">
                  <w:rPr>
                    <w:rFonts w:ascii="Times New Roman" w:eastAsia="MS Gothic" w:hAnsi="Times New Roman" w:cs="Times New Roman"/>
                    <w:lang w:val="en-US"/>
                  </w:rPr>
                  <w:t xml:space="preserve"> </w:t>
                </w:r>
              </w:sdtContent>
            </w:sdt>
            <w:r w:rsidRPr="005C5947">
              <w:rPr>
                <w:rFonts w:ascii="Times New Roman" w:hAnsi="Times New Roman" w:cs="Times New Roman"/>
                <w:lang w:val="en-US"/>
              </w:rPr>
              <w:t xml:space="preserve"> Ear/eye infection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742492050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</w:p>
          <w:p w14:paraId="542F6057" w14:textId="166F77F3" w:rsidR="002963CC" w:rsidRPr="005C5947" w:rsidRDefault="00573337" w:rsidP="00C37E77">
            <w:pPr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lang w:val="en-US"/>
              </w:rPr>
              <w:t xml:space="preserve">Diarrhea or other gastrointestinal problems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934472126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88FD3A1" w14:textId="6428F7E1" w:rsidR="002963CC" w:rsidRPr="005C5947" w:rsidRDefault="002963CC" w:rsidP="00C37E77">
            <w:pPr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lang w:val="en-US"/>
              </w:rPr>
              <w:t>O</w:t>
            </w:r>
            <w:r w:rsidR="00573337" w:rsidRPr="005C5947">
              <w:rPr>
                <w:rFonts w:ascii="Times New Roman" w:hAnsi="Times New Roman" w:cs="Times New Roman"/>
                <w:lang w:val="en-US"/>
              </w:rPr>
              <w:t>ther,</w:t>
            </w:r>
            <w:r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="00573337" w:rsidRPr="005C5947">
              <w:rPr>
                <w:rFonts w:ascii="Times New Roman" w:hAnsi="Times New Roman" w:cs="Times New Roman"/>
                <w:lang w:val="en-US"/>
              </w:rPr>
              <w:t>Which</w:t>
            </w:r>
            <w:r w:rsidRPr="005C5947">
              <w:rPr>
                <w:rFonts w:ascii="Times New Roman" w:hAnsi="Times New Roman" w:cs="Times New Roman"/>
                <w:lang w:val="en-US"/>
              </w:rPr>
              <w:t>?_</w:t>
            </w:r>
            <w:proofErr w:type="gramEnd"/>
            <w:r w:rsidRPr="005C5947">
              <w:rPr>
                <w:rFonts w:ascii="Times New Roman" w:hAnsi="Times New Roman" w:cs="Times New Roman"/>
                <w:lang w:val="en-US"/>
              </w:rPr>
              <w:t>_______________</w:t>
            </w:r>
          </w:p>
        </w:tc>
      </w:tr>
      <w:tr w:rsidR="002963CC" w:rsidRPr="009B6D38" w14:paraId="144B8003" w14:textId="77777777" w:rsidTr="006540DB">
        <w:trPr>
          <w:jc w:val="center"/>
        </w:trPr>
        <w:tc>
          <w:tcPr>
            <w:tcW w:w="10598" w:type="dxa"/>
            <w:gridSpan w:val="2"/>
          </w:tcPr>
          <w:p w14:paraId="797783C3" w14:textId="0C078287" w:rsidR="002963CC" w:rsidRPr="005C5947" w:rsidRDefault="006540DB" w:rsidP="00C37E77">
            <w:pPr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b/>
                <w:lang w:val="en-US"/>
              </w:rPr>
              <w:t>17.</w:t>
            </w:r>
            <w:r w:rsidR="00573337" w:rsidRPr="005C5947">
              <w:rPr>
                <w:rFonts w:ascii="Times New Roman" w:hAnsi="Times New Roman" w:cs="Times New Roman"/>
                <w:lang w:val="en-US"/>
              </w:rPr>
              <w:t xml:space="preserve"> How would you rate your education so far on antibiotic use and bacterial resistance?</w:t>
            </w:r>
          </w:p>
          <w:p w14:paraId="7906C89F" w14:textId="299D6D9E" w:rsidR="002963CC" w:rsidRPr="005C5947" w:rsidRDefault="00573337" w:rsidP="00C37E77">
            <w:pPr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lang w:val="en-US"/>
              </w:rPr>
              <w:t>Excellent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765842176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5C5947">
              <w:rPr>
                <w:rFonts w:ascii="Times New Roman" w:hAnsi="Times New Roman" w:cs="Times New Roman"/>
                <w:lang w:val="en-US"/>
              </w:rPr>
              <w:t>Good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1140805860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 Regular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957217708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5C5947">
              <w:rPr>
                <w:rFonts w:ascii="Times New Roman" w:hAnsi="Times New Roman" w:cs="Times New Roman"/>
                <w:lang w:val="en-US"/>
              </w:rPr>
              <w:t>Poor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1868327269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5C5947">
              <w:rPr>
                <w:rFonts w:ascii="Times New Roman" w:hAnsi="Times New Roman" w:cs="Times New Roman"/>
                <w:lang w:val="en-US"/>
              </w:rPr>
              <w:t xml:space="preserve">I have not received any education so far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1426102306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</w:p>
        </w:tc>
      </w:tr>
      <w:tr w:rsidR="002963CC" w:rsidRPr="009B6D38" w14:paraId="52A348D8" w14:textId="77777777" w:rsidTr="006540DB">
        <w:trPr>
          <w:jc w:val="center"/>
        </w:trPr>
        <w:tc>
          <w:tcPr>
            <w:tcW w:w="10598" w:type="dxa"/>
            <w:gridSpan w:val="2"/>
          </w:tcPr>
          <w:p w14:paraId="2F7ABD7F" w14:textId="41325115" w:rsidR="002963CC" w:rsidRPr="005C5947" w:rsidRDefault="006540DB" w:rsidP="00C37E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b/>
                <w:lang w:val="en-US"/>
              </w:rPr>
              <w:t>18.</w:t>
            </w:r>
            <w:r w:rsidR="00573337" w:rsidRPr="005C5947">
              <w:rPr>
                <w:rFonts w:ascii="Times New Roman" w:hAnsi="Times New Roman" w:cs="Times New Roman"/>
                <w:lang w:val="en-US"/>
              </w:rPr>
              <w:t xml:space="preserve"> Do you think university </w:t>
            </w:r>
            <w:r w:rsidR="00B159F4">
              <w:rPr>
                <w:rFonts w:ascii="Times New Roman" w:hAnsi="Times New Roman" w:cs="Times New Roman"/>
                <w:lang w:val="en-US"/>
              </w:rPr>
              <w:t>sufficiently prepares</w:t>
            </w:r>
            <w:r w:rsidR="00573337" w:rsidRPr="005C5947">
              <w:rPr>
                <w:rFonts w:ascii="Times New Roman" w:hAnsi="Times New Roman" w:cs="Times New Roman"/>
                <w:lang w:val="en-US"/>
              </w:rPr>
              <w:t xml:space="preserve"> to do the following after graduation?</w:t>
            </w:r>
          </w:p>
          <w:p w14:paraId="12C472C7" w14:textId="4F01C81F" w:rsidR="002963CC" w:rsidRPr="005C5947" w:rsidRDefault="00573337" w:rsidP="00C37E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lang w:val="en-US"/>
              </w:rPr>
              <w:t xml:space="preserve">Know when to start antibiotic therapy            </w:t>
            </w:r>
            <w:r w:rsidR="00AC5824" w:rsidRPr="005C5947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</w:t>
            </w:r>
            <w:r w:rsidR="005C5947" w:rsidRPr="005C5947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A0CEA" w:rsidRPr="005C5947">
              <w:rPr>
                <w:rFonts w:ascii="Times New Roman" w:hAnsi="Times New Roman" w:cs="Times New Roman"/>
                <w:lang w:val="en-US"/>
              </w:rPr>
              <w:t>Yes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1487550555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No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786513034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</w:p>
          <w:p w14:paraId="1573F444" w14:textId="108A07AD" w:rsidR="002963CC" w:rsidRPr="005C5947" w:rsidRDefault="00573337" w:rsidP="00C37E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lang w:val="en-US"/>
              </w:rPr>
              <w:t xml:space="preserve">How to select the best antibiotic for each specific infection               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C5824" w:rsidRPr="005C5947">
              <w:rPr>
                <w:rFonts w:ascii="Times New Roman" w:hAnsi="Times New Roman" w:cs="Times New Roman"/>
                <w:lang w:val="en-US"/>
              </w:rPr>
              <w:t xml:space="preserve">                        </w:t>
            </w:r>
            <w:r w:rsidR="005C5947" w:rsidRPr="005C5947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A0CEA" w:rsidRPr="005C5947">
              <w:rPr>
                <w:rFonts w:ascii="Times New Roman" w:hAnsi="Times New Roman" w:cs="Times New Roman"/>
                <w:lang w:val="en-US"/>
              </w:rPr>
              <w:t>Yes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1641954795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No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59918252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</w:p>
          <w:p w14:paraId="1C6EA27B" w14:textId="1267321E" w:rsidR="002963CC" w:rsidRPr="005C5947" w:rsidRDefault="00573337" w:rsidP="00C37E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lang w:val="en-US"/>
              </w:rPr>
              <w:t xml:space="preserve">Understand the basic mechanisms of antibiotic resistance                 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C5824" w:rsidRPr="005C5947">
              <w:rPr>
                <w:rFonts w:ascii="Times New Roman" w:hAnsi="Times New Roman" w:cs="Times New Roman"/>
                <w:lang w:val="en-US"/>
              </w:rPr>
              <w:t xml:space="preserve">                       </w:t>
            </w:r>
            <w:r w:rsidR="005C5947" w:rsidRPr="005C5947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EA0CEA" w:rsidRPr="005C5947">
              <w:rPr>
                <w:rFonts w:ascii="Times New Roman" w:hAnsi="Times New Roman" w:cs="Times New Roman"/>
                <w:lang w:val="en-US"/>
              </w:rPr>
              <w:t>Yes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127937417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No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1143550650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</w:p>
          <w:p w14:paraId="5B5C10FD" w14:textId="06F4850F" w:rsidR="002963CC" w:rsidRPr="005C5947" w:rsidRDefault="00573337" w:rsidP="00C37E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lang w:val="en-US"/>
              </w:rPr>
              <w:t>Know how to interpret antibiograms</w:t>
            </w:r>
            <w:r w:rsidR="00AC5824" w:rsidRPr="005C5947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  </w:t>
            </w:r>
            <w:r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C5947" w:rsidRPr="005C5947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A0CEA" w:rsidRPr="005C5947">
              <w:rPr>
                <w:rFonts w:ascii="Times New Roman" w:hAnsi="Times New Roman" w:cs="Times New Roman"/>
                <w:lang w:val="en-US"/>
              </w:rPr>
              <w:t>Yes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1234037204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No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916241160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</w:p>
          <w:p w14:paraId="76049E9C" w14:textId="6DA1384F" w:rsidR="002963CC" w:rsidRPr="005C5947" w:rsidRDefault="00573337" w:rsidP="00C37E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lang w:val="en-US"/>
              </w:rPr>
              <w:t xml:space="preserve">How to find reliable sources of information to treat infections               </w:t>
            </w:r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C5824" w:rsidRPr="005C5947">
              <w:rPr>
                <w:rFonts w:ascii="Times New Roman" w:hAnsi="Times New Roman" w:cs="Times New Roman"/>
                <w:lang w:val="en-US"/>
              </w:rPr>
              <w:t xml:space="preserve">                     </w:t>
            </w:r>
            <w:r w:rsidR="005C5947"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A0CEA" w:rsidRPr="005C5947">
              <w:rPr>
                <w:rFonts w:ascii="Times New Roman" w:hAnsi="Times New Roman" w:cs="Times New Roman"/>
                <w:lang w:val="en-US"/>
              </w:rPr>
              <w:t>Yes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821930034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2963CC" w:rsidRPr="005C5947">
              <w:rPr>
                <w:rFonts w:ascii="Times New Roman" w:hAnsi="Times New Roman" w:cs="Times New Roman"/>
                <w:lang w:val="en-US"/>
              </w:rPr>
              <w:t xml:space="preserve"> No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443847978"/>
              </w:sdtPr>
              <w:sdtEndPr/>
              <w:sdtContent>
                <w:r w:rsidR="002963CC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</w:p>
          <w:p w14:paraId="2A45CBAC" w14:textId="74A9C138" w:rsidR="00245620" w:rsidRPr="005C5947" w:rsidRDefault="005C5947" w:rsidP="00C37E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lang w:val="en-US"/>
              </w:rPr>
              <w:t>How to switch from intravenous antibiotics to oral antimicrobials</w:t>
            </w:r>
            <w:r w:rsidR="00AC5824" w:rsidRPr="005C5947"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 w:rsidR="006A0594" w:rsidRPr="005C5947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5C5947">
              <w:rPr>
                <w:rFonts w:ascii="Times New Roman" w:hAnsi="Times New Roman" w:cs="Times New Roman"/>
                <w:lang w:val="en-US"/>
              </w:rPr>
              <w:t xml:space="preserve">              </w:t>
            </w:r>
            <w:r w:rsidR="006A0594" w:rsidRPr="005C5947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A0CEA" w:rsidRPr="005C5947">
              <w:rPr>
                <w:rFonts w:ascii="Times New Roman" w:hAnsi="Times New Roman" w:cs="Times New Roman"/>
                <w:lang w:val="en-US"/>
              </w:rPr>
              <w:t>Yes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2076085896"/>
              </w:sdtPr>
              <w:sdtEndPr/>
              <w:sdtContent>
                <w:r w:rsidR="00325502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325502" w:rsidRPr="005C5947">
              <w:rPr>
                <w:rFonts w:ascii="Times New Roman" w:hAnsi="Times New Roman" w:cs="Times New Roman"/>
                <w:lang w:val="en-US"/>
              </w:rPr>
              <w:t xml:space="preserve">  No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407764745"/>
              </w:sdtPr>
              <w:sdtEndPr/>
              <w:sdtContent>
                <w:r w:rsidR="00325502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325502" w:rsidRPr="005C594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325502" w:rsidRPr="005C5947" w14:paraId="6A7323C2" w14:textId="77777777" w:rsidTr="006540DB">
        <w:trPr>
          <w:jc w:val="center"/>
        </w:trPr>
        <w:tc>
          <w:tcPr>
            <w:tcW w:w="10598" w:type="dxa"/>
            <w:gridSpan w:val="2"/>
          </w:tcPr>
          <w:p w14:paraId="5D2E6B9F" w14:textId="75A89FEA" w:rsidR="00325502" w:rsidRPr="005C5947" w:rsidRDefault="006540DB" w:rsidP="00C37E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b/>
                <w:lang w:val="en-US"/>
              </w:rPr>
              <w:t>19.</w:t>
            </w:r>
            <w:r w:rsidR="005C5947" w:rsidRPr="005C5947">
              <w:rPr>
                <w:rFonts w:ascii="Times New Roman" w:hAnsi="Times New Roman" w:cs="Times New Roman"/>
                <w:lang w:val="en-US"/>
              </w:rPr>
              <w:t xml:space="preserve"> In which year do you think your faculty should spend the most time teaching antibiotic use and bacterial resistance?</w:t>
            </w:r>
          </w:p>
          <w:p w14:paraId="58E394D7" w14:textId="1FFD5CEB" w:rsidR="00325502" w:rsidRPr="005C5947" w:rsidRDefault="00101EB4" w:rsidP="00C37E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lang w:val="en-US"/>
              </w:rPr>
              <w:t xml:space="preserve">First year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1228376501"/>
              </w:sdtPr>
              <w:sdtEndPr/>
              <w:sdtContent>
                <w:r w:rsidR="00325502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325502" w:rsidRPr="005C5947">
              <w:rPr>
                <w:rFonts w:ascii="Times New Roman" w:hAnsi="Times New Roman" w:cs="Times New Roman"/>
                <w:lang w:val="en-US"/>
              </w:rPr>
              <w:t xml:space="preserve">   Se</w:t>
            </w:r>
            <w:r w:rsidRPr="005C5947">
              <w:rPr>
                <w:rFonts w:ascii="Times New Roman" w:hAnsi="Times New Roman" w:cs="Times New Roman"/>
                <w:lang w:val="en-US"/>
              </w:rPr>
              <w:t xml:space="preserve">cond year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2127695684"/>
              </w:sdtPr>
              <w:sdtEndPr/>
              <w:sdtContent>
                <w:r w:rsidR="00325502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325502" w:rsidRPr="005C5947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5C5947">
              <w:rPr>
                <w:rFonts w:ascii="Times New Roman" w:hAnsi="Times New Roman" w:cs="Times New Roman"/>
                <w:lang w:val="en-US"/>
              </w:rPr>
              <w:t xml:space="preserve">Third year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1046295068"/>
              </w:sdtPr>
              <w:sdtEndPr/>
              <w:sdtContent>
                <w:r w:rsidR="00325502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325502" w:rsidRPr="005C5947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5C5947">
              <w:rPr>
                <w:rFonts w:ascii="Times New Roman" w:hAnsi="Times New Roman" w:cs="Times New Roman"/>
                <w:lang w:val="en-US"/>
              </w:rPr>
              <w:t xml:space="preserve">Fourth year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104087127"/>
              </w:sdtPr>
              <w:sdtEndPr/>
              <w:sdtContent>
                <w:r w:rsidR="00325502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325502" w:rsidRPr="005C5947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5C5947">
              <w:rPr>
                <w:rFonts w:ascii="Times New Roman" w:hAnsi="Times New Roman" w:cs="Times New Roman"/>
                <w:lang w:val="en-US"/>
              </w:rPr>
              <w:t xml:space="preserve">Fifth year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750036290"/>
              </w:sdtPr>
              <w:sdtEndPr/>
              <w:sdtContent>
                <w:r w:rsidR="00325502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325502" w:rsidRPr="005C5947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5C5947">
              <w:rPr>
                <w:rFonts w:ascii="Times New Roman" w:hAnsi="Times New Roman" w:cs="Times New Roman"/>
                <w:lang w:val="en-US"/>
              </w:rPr>
              <w:t xml:space="preserve">Sixth year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1863274794"/>
              </w:sdtPr>
              <w:sdtEndPr/>
              <w:sdtContent>
                <w:r w:rsidR="00325502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325502" w:rsidRPr="005C5947">
              <w:rPr>
                <w:rFonts w:ascii="Times New Roman" w:hAnsi="Times New Roman" w:cs="Times New Roman"/>
                <w:lang w:val="en-US"/>
              </w:rPr>
              <w:t xml:space="preserve">                                              </w:t>
            </w:r>
          </w:p>
          <w:p w14:paraId="2DD1F365" w14:textId="46FB7034" w:rsidR="00325502" w:rsidRPr="005C5947" w:rsidRDefault="00101EB4" w:rsidP="00C37E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5947">
              <w:rPr>
                <w:rFonts w:ascii="Times New Roman" w:hAnsi="Times New Roman" w:cs="Times New Roman"/>
                <w:lang w:val="en-US"/>
              </w:rPr>
              <w:t xml:space="preserve">None of the above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id w:val="-622307410"/>
              </w:sdtPr>
              <w:sdtEndPr/>
              <w:sdtContent>
                <w:r w:rsidR="00325502" w:rsidRPr="005C5947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</w:p>
        </w:tc>
      </w:tr>
    </w:tbl>
    <w:p w14:paraId="5E2FC0E9" w14:textId="77777777" w:rsidR="009F4E8E" w:rsidRPr="005C5947" w:rsidRDefault="009F4E8E" w:rsidP="002963CC">
      <w:pPr>
        <w:ind w:left="-851"/>
        <w:jc w:val="both"/>
        <w:rPr>
          <w:rFonts w:ascii="Arial" w:hAnsi="Arial" w:cs="Arial"/>
          <w:sz w:val="24"/>
          <w:szCs w:val="24"/>
          <w:lang w:val="en-US"/>
        </w:rPr>
      </w:pPr>
    </w:p>
    <w:p w14:paraId="023415C1" w14:textId="4690DB1D" w:rsidR="00052109" w:rsidRPr="005C5947" w:rsidRDefault="00EA0CEA" w:rsidP="002963CC">
      <w:pPr>
        <w:ind w:left="-851"/>
        <w:jc w:val="both"/>
        <w:rPr>
          <w:rFonts w:ascii="Times New Roman" w:hAnsi="Times New Roman" w:cs="Times New Roman"/>
          <w:b/>
          <w:lang w:val="en-US"/>
        </w:rPr>
      </w:pPr>
      <w:r w:rsidRPr="005C5947">
        <w:rPr>
          <w:rFonts w:ascii="Times New Roman" w:hAnsi="Times New Roman" w:cs="Times New Roman"/>
          <w:b/>
          <w:lang w:val="en-US"/>
        </w:rPr>
        <w:t>Knowledge</w:t>
      </w:r>
    </w:p>
    <w:p w14:paraId="09E2F749" w14:textId="61653E4D" w:rsidR="002963CC" w:rsidRPr="005C5947" w:rsidRDefault="00EA0CEA" w:rsidP="002963CC">
      <w:pPr>
        <w:ind w:left="-851"/>
        <w:jc w:val="both"/>
        <w:rPr>
          <w:rFonts w:ascii="Times New Roman" w:hAnsi="Times New Roman" w:cs="Times New Roman"/>
          <w:b/>
          <w:lang w:val="en-US"/>
        </w:rPr>
      </w:pPr>
      <w:r w:rsidRPr="005C5947">
        <w:rPr>
          <w:rFonts w:ascii="Times New Roman" w:hAnsi="Times New Roman" w:cs="Times New Roman"/>
          <w:lang w:val="en-US"/>
        </w:rPr>
        <w:t xml:space="preserve">In the following statements check </w:t>
      </w:r>
      <w:r w:rsidR="00052109" w:rsidRPr="005C5947">
        <w:rPr>
          <w:rFonts w:ascii="Times New Roman" w:eastAsia="Times New Roman" w:hAnsi="Times New Roman" w:cs="Times New Roman"/>
          <w:b/>
          <w:bCs/>
          <w:lang w:val="en-US" w:eastAsia="es-CO"/>
        </w:rPr>
        <w:t>Completely disagree</w:t>
      </w:r>
      <w:r w:rsidR="00052109" w:rsidRPr="005C5947">
        <w:rPr>
          <w:rFonts w:ascii="Times New Roman" w:eastAsia="Times New Roman" w:hAnsi="Times New Roman" w:cs="Times New Roman"/>
          <w:lang w:val="en-US" w:eastAsia="es-CO"/>
        </w:rPr>
        <w:t xml:space="preserve">, </w:t>
      </w:r>
      <w:r w:rsidR="00052109" w:rsidRPr="005C5947">
        <w:rPr>
          <w:rFonts w:ascii="Times New Roman" w:eastAsia="Times New Roman" w:hAnsi="Times New Roman" w:cs="Times New Roman"/>
          <w:b/>
          <w:bCs/>
          <w:lang w:val="en-US" w:eastAsia="es-CO"/>
        </w:rPr>
        <w:t>Disagree</w:t>
      </w:r>
      <w:r w:rsidR="00052109" w:rsidRPr="005C5947">
        <w:rPr>
          <w:rFonts w:ascii="Times New Roman" w:eastAsia="Times New Roman" w:hAnsi="Times New Roman" w:cs="Times New Roman"/>
          <w:lang w:val="en-US" w:eastAsia="es-CO"/>
        </w:rPr>
        <w:t>,</w:t>
      </w:r>
      <w:r w:rsidR="00052109" w:rsidRPr="005C5947">
        <w:rPr>
          <w:rFonts w:ascii="Times New Roman" w:hAnsi="Times New Roman" w:cs="Times New Roman"/>
          <w:b/>
          <w:lang w:val="en-US"/>
        </w:rPr>
        <w:t xml:space="preserve"> </w:t>
      </w:r>
      <w:r w:rsidRPr="005C5947">
        <w:rPr>
          <w:rFonts w:ascii="Times New Roman" w:eastAsia="Times New Roman" w:hAnsi="Times New Roman" w:cs="Times New Roman"/>
          <w:b/>
          <w:bCs/>
          <w:lang w:val="en-US" w:eastAsia="es-CO"/>
        </w:rPr>
        <w:t>Agree</w:t>
      </w:r>
      <w:r w:rsidR="00B159F4">
        <w:rPr>
          <w:rFonts w:ascii="Times New Roman" w:eastAsia="Times New Roman" w:hAnsi="Times New Roman" w:cs="Times New Roman"/>
          <w:b/>
          <w:bCs/>
          <w:lang w:val="en-US" w:eastAsia="es-CO"/>
        </w:rPr>
        <w:t>,</w:t>
      </w:r>
      <w:r w:rsidR="002963CC" w:rsidRPr="005C5947">
        <w:rPr>
          <w:rFonts w:ascii="Times New Roman" w:hAnsi="Times New Roman" w:cs="Times New Roman"/>
          <w:lang w:val="en-US"/>
        </w:rPr>
        <w:t xml:space="preserve"> o</w:t>
      </w:r>
      <w:r w:rsidR="00052109" w:rsidRPr="005C5947">
        <w:rPr>
          <w:rFonts w:ascii="Times New Roman" w:hAnsi="Times New Roman" w:cs="Times New Roman"/>
          <w:lang w:val="en-US"/>
        </w:rPr>
        <w:t xml:space="preserve">r </w:t>
      </w:r>
      <w:r w:rsidRPr="005C5947">
        <w:rPr>
          <w:rFonts w:ascii="Times New Roman" w:hAnsi="Times New Roman" w:cs="Times New Roman"/>
          <w:b/>
          <w:bCs/>
          <w:lang w:val="en-US"/>
        </w:rPr>
        <w:t>Completely agree</w:t>
      </w:r>
      <w:r w:rsidRPr="005C5947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aconcuadrcula"/>
        <w:tblW w:w="10814" w:type="dxa"/>
        <w:tblInd w:w="-856" w:type="dxa"/>
        <w:tblLook w:val="04A0" w:firstRow="1" w:lastRow="0" w:firstColumn="1" w:lastColumn="0" w:noHBand="0" w:noVBand="1"/>
      </w:tblPr>
      <w:tblGrid>
        <w:gridCol w:w="6096"/>
        <w:gridCol w:w="1390"/>
        <w:gridCol w:w="1109"/>
        <w:gridCol w:w="829"/>
        <w:gridCol w:w="1390"/>
      </w:tblGrid>
      <w:tr w:rsidR="00052109" w:rsidRPr="005C5947" w14:paraId="64DF61D9" w14:textId="77777777" w:rsidTr="00101EB4">
        <w:trPr>
          <w:trHeight w:val="480"/>
        </w:trPr>
        <w:tc>
          <w:tcPr>
            <w:tcW w:w="6096" w:type="dxa"/>
            <w:noWrap/>
          </w:tcPr>
          <w:p w14:paraId="0F236620" w14:textId="7642F072" w:rsidR="00052109" w:rsidRPr="005C5947" w:rsidRDefault="00EA0CEA" w:rsidP="0005210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5C59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I</w:t>
            </w:r>
            <w:r w:rsidR="00052109" w:rsidRPr="005C59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tem</w:t>
            </w:r>
          </w:p>
        </w:tc>
        <w:tc>
          <w:tcPr>
            <w:tcW w:w="1390" w:type="dxa"/>
            <w:shd w:val="clear" w:color="auto" w:fill="AEAAAA" w:themeFill="background2" w:themeFillShade="BF"/>
          </w:tcPr>
          <w:p w14:paraId="5C11A573" w14:textId="41D56C6D" w:rsidR="00052109" w:rsidRPr="005C5947" w:rsidRDefault="00052109" w:rsidP="00EA0C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5C59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Completely disagree</w:t>
            </w:r>
          </w:p>
        </w:tc>
        <w:tc>
          <w:tcPr>
            <w:tcW w:w="1109" w:type="dxa"/>
            <w:shd w:val="clear" w:color="auto" w:fill="AEAAAA" w:themeFill="background2" w:themeFillShade="BF"/>
          </w:tcPr>
          <w:p w14:paraId="2C052616" w14:textId="571D2321" w:rsidR="00052109" w:rsidRPr="005C5947" w:rsidRDefault="00052109" w:rsidP="00EA0C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5C59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Disagree</w:t>
            </w:r>
          </w:p>
        </w:tc>
        <w:tc>
          <w:tcPr>
            <w:tcW w:w="829" w:type="dxa"/>
            <w:shd w:val="clear" w:color="auto" w:fill="AEAAAA" w:themeFill="background2" w:themeFillShade="BF"/>
          </w:tcPr>
          <w:p w14:paraId="5C92F6C1" w14:textId="7AF3CBBC" w:rsidR="00052109" w:rsidRPr="005C5947" w:rsidRDefault="00052109" w:rsidP="00EA0C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5C59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Agree</w:t>
            </w:r>
          </w:p>
        </w:tc>
        <w:tc>
          <w:tcPr>
            <w:tcW w:w="1390" w:type="dxa"/>
            <w:shd w:val="clear" w:color="auto" w:fill="AEAAAA" w:themeFill="background2" w:themeFillShade="BF"/>
          </w:tcPr>
          <w:p w14:paraId="0D111F03" w14:textId="549AF180" w:rsidR="00052109" w:rsidRPr="005C5947" w:rsidRDefault="00052109" w:rsidP="00EA0C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5C59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Completely agree</w:t>
            </w:r>
          </w:p>
        </w:tc>
      </w:tr>
      <w:tr w:rsidR="00052109" w:rsidRPr="009B6D38" w14:paraId="0DE70025" w14:textId="3BB00EF0" w:rsidTr="00101EB4">
        <w:trPr>
          <w:trHeight w:val="480"/>
        </w:trPr>
        <w:tc>
          <w:tcPr>
            <w:tcW w:w="6096" w:type="dxa"/>
            <w:noWrap/>
            <w:hideMark/>
          </w:tcPr>
          <w:p w14:paraId="13D92ED9" w14:textId="77777777" w:rsidR="00052109" w:rsidRPr="00052109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521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There are bacterial infections resistant to all available antibiotics</w:t>
            </w:r>
          </w:p>
        </w:tc>
        <w:tc>
          <w:tcPr>
            <w:tcW w:w="1390" w:type="dxa"/>
          </w:tcPr>
          <w:p w14:paraId="7F83B9AA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109" w:type="dxa"/>
          </w:tcPr>
          <w:p w14:paraId="29DED19C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29" w:type="dxa"/>
          </w:tcPr>
          <w:p w14:paraId="70A834EF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390" w:type="dxa"/>
          </w:tcPr>
          <w:p w14:paraId="6C39D651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</w:tr>
      <w:tr w:rsidR="00052109" w:rsidRPr="009B6D38" w14:paraId="1B7D6DE2" w14:textId="01DFC60F" w:rsidTr="00101EB4">
        <w:trPr>
          <w:trHeight w:val="720"/>
        </w:trPr>
        <w:tc>
          <w:tcPr>
            <w:tcW w:w="6096" w:type="dxa"/>
            <w:noWrap/>
            <w:hideMark/>
          </w:tcPr>
          <w:p w14:paraId="71FD3F97" w14:textId="425D6068" w:rsidR="00052109" w:rsidRPr="00052109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521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Antibiotic use in self-limiting infections contributes to antibiotic resistance</w:t>
            </w:r>
          </w:p>
        </w:tc>
        <w:tc>
          <w:tcPr>
            <w:tcW w:w="1390" w:type="dxa"/>
          </w:tcPr>
          <w:p w14:paraId="12C12984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109" w:type="dxa"/>
          </w:tcPr>
          <w:p w14:paraId="271EDE86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29" w:type="dxa"/>
          </w:tcPr>
          <w:p w14:paraId="25734B43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390" w:type="dxa"/>
          </w:tcPr>
          <w:p w14:paraId="00BDDED5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</w:tr>
      <w:tr w:rsidR="00052109" w:rsidRPr="009B6D38" w14:paraId="66A9BFE2" w14:textId="0F1A3965" w:rsidTr="00101EB4">
        <w:trPr>
          <w:trHeight w:val="720"/>
        </w:trPr>
        <w:tc>
          <w:tcPr>
            <w:tcW w:w="6096" w:type="dxa"/>
            <w:noWrap/>
            <w:hideMark/>
          </w:tcPr>
          <w:p w14:paraId="35ED2B7A" w14:textId="77777777" w:rsidR="00052109" w:rsidRPr="00052109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521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Antibiotics for a duration shorter than that indicated contributes to antibiotic resistance</w:t>
            </w:r>
          </w:p>
        </w:tc>
        <w:tc>
          <w:tcPr>
            <w:tcW w:w="1390" w:type="dxa"/>
          </w:tcPr>
          <w:p w14:paraId="33177946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109" w:type="dxa"/>
          </w:tcPr>
          <w:p w14:paraId="77F8B8C0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29" w:type="dxa"/>
          </w:tcPr>
          <w:p w14:paraId="515E2F83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390" w:type="dxa"/>
          </w:tcPr>
          <w:p w14:paraId="7C18A203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</w:tr>
      <w:tr w:rsidR="00052109" w:rsidRPr="009B6D38" w14:paraId="5CA272EC" w14:textId="580C415C" w:rsidTr="00101EB4">
        <w:trPr>
          <w:trHeight w:val="519"/>
        </w:trPr>
        <w:tc>
          <w:tcPr>
            <w:tcW w:w="6096" w:type="dxa"/>
            <w:noWrap/>
            <w:hideMark/>
          </w:tcPr>
          <w:p w14:paraId="193335C5" w14:textId="77777777" w:rsidR="00052109" w:rsidRPr="00052109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521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lastRenderedPageBreak/>
              <w:t>Antibiotics for a duration longer than that indicated contributes to antibiotic resistance</w:t>
            </w:r>
          </w:p>
        </w:tc>
        <w:tc>
          <w:tcPr>
            <w:tcW w:w="1390" w:type="dxa"/>
          </w:tcPr>
          <w:p w14:paraId="2044DB80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109" w:type="dxa"/>
          </w:tcPr>
          <w:p w14:paraId="45AE378B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29" w:type="dxa"/>
          </w:tcPr>
          <w:p w14:paraId="440B8C8E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390" w:type="dxa"/>
          </w:tcPr>
          <w:p w14:paraId="6934449B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</w:tr>
      <w:tr w:rsidR="00052109" w:rsidRPr="009B6D38" w14:paraId="5E9432E5" w14:textId="1538D484" w:rsidTr="00101EB4">
        <w:trPr>
          <w:trHeight w:val="345"/>
        </w:trPr>
        <w:tc>
          <w:tcPr>
            <w:tcW w:w="6096" w:type="dxa"/>
            <w:noWrap/>
            <w:hideMark/>
          </w:tcPr>
          <w:p w14:paraId="5F1FB5F4" w14:textId="77777777" w:rsidR="00052109" w:rsidRPr="00052109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521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Empiric antibiotic therapy contributes to antibiotic resistance</w:t>
            </w:r>
          </w:p>
        </w:tc>
        <w:tc>
          <w:tcPr>
            <w:tcW w:w="1390" w:type="dxa"/>
          </w:tcPr>
          <w:p w14:paraId="47107D43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109" w:type="dxa"/>
          </w:tcPr>
          <w:p w14:paraId="5517E832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29" w:type="dxa"/>
          </w:tcPr>
          <w:p w14:paraId="712355C1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390" w:type="dxa"/>
          </w:tcPr>
          <w:p w14:paraId="403D7623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</w:tr>
      <w:tr w:rsidR="00052109" w:rsidRPr="009B6D38" w14:paraId="7944729F" w14:textId="10EA00AC" w:rsidTr="00101EB4">
        <w:trPr>
          <w:trHeight w:val="423"/>
        </w:trPr>
        <w:tc>
          <w:tcPr>
            <w:tcW w:w="6096" w:type="dxa"/>
            <w:noWrap/>
            <w:hideMark/>
          </w:tcPr>
          <w:p w14:paraId="7671728D" w14:textId="77777777" w:rsidR="00052109" w:rsidRPr="00052109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521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Lack of control in the sale of antibiotics in pharmacies contributes to antibiotic resistance</w:t>
            </w:r>
          </w:p>
        </w:tc>
        <w:tc>
          <w:tcPr>
            <w:tcW w:w="1390" w:type="dxa"/>
          </w:tcPr>
          <w:p w14:paraId="12413D5A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109" w:type="dxa"/>
          </w:tcPr>
          <w:p w14:paraId="061DA610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29" w:type="dxa"/>
          </w:tcPr>
          <w:p w14:paraId="07A99073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390" w:type="dxa"/>
          </w:tcPr>
          <w:p w14:paraId="7C2885CC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</w:tr>
      <w:tr w:rsidR="00052109" w:rsidRPr="009B6D38" w14:paraId="39DD94B9" w14:textId="39A1CF9B" w:rsidTr="00101EB4">
        <w:trPr>
          <w:trHeight w:val="300"/>
        </w:trPr>
        <w:tc>
          <w:tcPr>
            <w:tcW w:w="6096" w:type="dxa"/>
            <w:noWrap/>
            <w:hideMark/>
          </w:tcPr>
          <w:p w14:paraId="51EE3113" w14:textId="77777777" w:rsidR="00052109" w:rsidRPr="00052109" w:rsidRDefault="00052109" w:rsidP="000521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521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Self-medication is one of the main causes of antibiotic resistance</w:t>
            </w:r>
          </w:p>
        </w:tc>
        <w:tc>
          <w:tcPr>
            <w:tcW w:w="1390" w:type="dxa"/>
          </w:tcPr>
          <w:p w14:paraId="5C5CD799" w14:textId="77777777" w:rsidR="00052109" w:rsidRPr="005C5947" w:rsidRDefault="00052109" w:rsidP="000521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109" w:type="dxa"/>
          </w:tcPr>
          <w:p w14:paraId="3872AFCE" w14:textId="77777777" w:rsidR="00052109" w:rsidRPr="005C5947" w:rsidRDefault="00052109" w:rsidP="000521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29" w:type="dxa"/>
          </w:tcPr>
          <w:p w14:paraId="0AEAE664" w14:textId="77777777" w:rsidR="00052109" w:rsidRPr="005C5947" w:rsidRDefault="00052109" w:rsidP="000521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390" w:type="dxa"/>
          </w:tcPr>
          <w:p w14:paraId="0FA647C0" w14:textId="77777777" w:rsidR="00052109" w:rsidRPr="005C5947" w:rsidRDefault="00052109" w:rsidP="0005210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</w:tr>
      <w:tr w:rsidR="00052109" w:rsidRPr="009B6D38" w14:paraId="6DD2F070" w14:textId="791B4D70" w:rsidTr="00101EB4">
        <w:trPr>
          <w:trHeight w:val="250"/>
        </w:trPr>
        <w:tc>
          <w:tcPr>
            <w:tcW w:w="6096" w:type="dxa"/>
            <w:noWrap/>
            <w:hideMark/>
          </w:tcPr>
          <w:p w14:paraId="049F497D" w14:textId="77777777" w:rsidR="00052109" w:rsidRPr="00052109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521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Antibiotic resistance is a worldwide public health problem</w:t>
            </w:r>
          </w:p>
        </w:tc>
        <w:tc>
          <w:tcPr>
            <w:tcW w:w="1390" w:type="dxa"/>
          </w:tcPr>
          <w:p w14:paraId="426AF6B2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109" w:type="dxa"/>
          </w:tcPr>
          <w:p w14:paraId="04DC25EE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29" w:type="dxa"/>
          </w:tcPr>
          <w:p w14:paraId="290C1287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390" w:type="dxa"/>
          </w:tcPr>
          <w:p w14:paraId="2776C6D6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</w:tr>
      <w:tr w:rsidR="00052109" w:rsidRPr="009B6D38" w14:paraId="633A9A22" w14:textId="12B6D10B" w:rsidTr="00101EB4">
        <w:trPr>
          <w:trHeight w:val="268"/>
        </w:trPr>
        <w:tc>
          <w:tcPr>
            <w:tcW w:w="6096" w:type="dxa"/>
            <w:noWrap/>
            <w:hideMark/>
          </w:tcPr>
          <w:p w14:paraId="505EE316" w14:textId="77777777" w:rsidR="00052109" w:rsidRPr="00052109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521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Antibiotic resistance is a nationwide public health problem</w:t>
            </w:r>
          </w:p>
        </w:tc>
        <w:tc>
          <w:tcPr>
            <w:tcW w:w="1390" w:type="dxa"/>
          </w:tcPr>
          <w:p w14:paraId="7D7A8039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109" w:type="dxa"/>
          </w:tcPr>
          <w:p w14:paraId="1C8F80CD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29" w:type="dxa"/>
          </w:tcPr>
          <w:p w14:paraId="6C434B92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390" w:type="dxa"/>
          </w:tcPr>
          <w:p w14:paraId="0A7E498C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</w:tr>
      <w:tr w:rsidR="00052109" w:rsidRPr="009B6D38" w14:paraId="2EA70D0D" w14:textId="29D83C54" w:rsidTr="00101EB4">
        <w:trPr>
          <w:trHeight w:val="271"/>
        </w:trPr>
        <w:tc>
          <w:tcPr>
            <w:tcW w:w="6096" w:type="dxa"/>
            <w:noWrap/>
            <w:hideMark/>
          </w:tcPr>
          <w:p w14:paraId="5A37EDB5" w14:textId="77777777" w:rsidR="00052109" w:rsidRPr="00052109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0521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Antibiotic resistance is an important and serious problem in local hospitals</w:t>
            </w:r>
          </w:p>
        </w:tc>
        <w:tc>
          <w:tcPr>
            <w:tcW w:w="1390" w:type="dxa"/>
          </w:tcPr>
          <w:p w14:paraId="1889B147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109" w:type="dxa"/>
          </w:tcPr>
          <w:p w14:paraId="4D77133F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829" w:type="dxa"/>
          </w:tcPr>
          <w:p w14:paraId="467F91BD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390" w:type="dxa"/>
          </w:tcPr>
          <w:p w14:paraId="678F2C65" w14:textId="77777777" w:rsidR="00052109" w:rsidRPr="005C5947" w:rsidRDefault="00052109" w:rsidP="0005210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</w:p>
        </w:tc>
      </w:tr>
    </w:tbl>
    <w:p w14:paraId="57E01576" w14:textId="4AA43F96" w:rsidR="00052109" w:rsidRPr="005C5947" w:rsidRDefault="00052109" w:rsidP="002963CC">
      <w:pPr>
        <w:ind w:left="-851"/>
        <w:jc w:val="both"/>
        <w:rPr>
          <w:rFonts w:ascii="Arial" w:hAnsi="Arial" w:cs="Arial"/>
          <w:b/>
          <w:szCs w:val="24"/>
          <w:lang w:val="en-US"/>
        </w:rPr>
      </w:pPr>
    </w:p>
    <w:p w14:paraId="61A77892" w14:textId="77777777" w:rsidR="00EA0CEA" w:rsidRPr="005C5947" w:rsidRDefault="00EA0CEA" w:rsidP="00EA0CEA">
      <w:pPr>
        <w:ind w:left="-851"/>
        <w:jc w:val="both"/>
        <w:rPr>
          <w:rFonts w:ascii="Times New Roman" w:hAnsi="Times New Roman" w:cs="Times New Roman"/>
          <w:b/>
          <w:lang w:val="en-US"/>
        </w:rPr>
      </w:pPr>
      <w:r w:rsidRPr="005C5947">
        <w:rPr>
          <w:rFonts w:ascii="Times New Roman" w:hAnsi="Times New Roman" w:cs="Times New Roman"/>
          <w:b/>
          <w:lang w:val="en-US"/>
        </w:rPr>
        <w:t>Attitudes</w:t>
      </w:r>
    </w:p>
    <w:p w14:paraId="77377F73" w14:textId="0413FE0C" w:rsidR="00EA0CEA" w:rsidRPr="005C5947" w:rsidRDefault="00EA0CEA" w:rsidP="00EA0CEA">
      <w:pPr>
        <w:ind w:left="-851"/>
        <w:jc w:val="both"/>
        <w:rPr>
          <w:rFonts w:ascii="Times New Roman" w:hAnsi="Times New Roman" w:cs="Times New Roman"/>
          <w:b/>
          <w:lang w:val="en-US"/>
        </w:rPr>
      </w:pPr>
      <w:r w:rsidRPr="005C5947">
        <w:rPr>
          <w:rFonts w:ascii="Times New Roman" w:hAnsi="Times New Roman" w:cs="Times New Roman"/>
          <w:lang w:val="en-US"/>
        </w:rPr>
        <w:t xml:space="preserve">In the following statements check </w:t>
      </w:r>
      <w:r w:rsidRPr="005C5947">
        <w:rPr>
          <w:rFonts w:ascii="Times New Roman" w:eastAsia="Times New Roman" w:hAnsi="Times New Roman" w:cs="Times New Roman"/>
          <w:b/>
          <w:bCs/>
          <w:lang w:val="en-US" w:eastAsia="es-CO"/>
        </w:rPr>
        <w:t>Completely disagree</w:t>
      </w:r>
      <w:r w:rsidRPr="005C5947">
        <w:rPr>
          <w:rFonts w:ascii="Times New Roman" w:eastAsia="Times New Roman" w:hAnsi="Times New Roman" w:cs="Times New Roman"/>
          <w:lang w:val="en-US" w:eastAsia="es-CO"/>
        </w:rPr>
        <w:t xml:space="preserve">, </w:t>
      </w:r>
      <w:r w:rsidRPr="005C5947">
        <w:rPr>
          <w:rFonts w:ascii="Times New Roman" w:eastAsia="Times New Roman" w:hAnsi="Times New Roman" w:cs="Times New Roman"/>
          <w:b/>
          <w:bCs/>
          <w:lang w:val="en-US" w:eastAsia="es-CO"/>
        </w:rPr>
        <w:t>Disagree</w:t>
      </w:r>
      <w:r w:rsidRPr="005C5947">
        <w:rPr>
          <w:rFonts w:ascii="Times New Roman" w:eastAsia="Times New Roman" w:hAnsi="Times New Roman" w:cs="Times New Roman"/>
          <w:lang w:val="en-US" w:eastAsia="es-CO"/>
        </w:rPr>
        <w:t>,</w:t>
      </w:r>
      <w:r w:rsidRPr="005C5947">
        <w:rPr>
          <w:rFonts w:ascii="Times New Roman" w:hAnsi="Times New Roman" w:cs="Times New Roman"/>
          <w:b/>
          <w:lang w:val="en-US"/>
        </w:rPr>
        <w:t xml:space="preserve"> </w:t>
      </w:r>
      <w:r w:rsidRPr="005C5947">
        <w:rPr>
          <w:rFonts w:ascii="Times New Roman" w:eastAsia="Times New Roman" w:hAnsi="Times New Roman" w:cs="Times New Roman"/>
          <w:b/>
          <w:bCs/>
          <w:lang w:val="en-US" w:eastAsia="es-CO"/>
        </w:rPr>
        <w:t>Agree</w:t>
      </w:r>
      <w:r w:rsidR="00B159F4">
        <w:rPr>
          <w:rFonts w:ascii="Times New Roman" w:eastAsia="Times New Roman" w:hAnsi="Times New Roman" w:cs="Times New Roman"/>
          <w:b/>
          <w:bCs/>
          <w:lang w:val="en-US" w:eastAsia="es-CO"/>
        </w:rPr>
        <w:t>,</w:t>
      </w:r>
      <w:r w:rsidRPr="005C5947">
        <w:rPr>
          <w:rFonts w:ascii="Times New Roman" w:hAnsi="Times New Roman" w:cs="Times New Roman"/>
          <w:lang w:val="en-US"/>
        </w:rPr>
        <w:t xml:space="preserve"> or </w:t>
      </w:r>
      <w:r w:rsidRPr="005C5947">
        <w:rPr>
          <w:rFonts w:ascii="Times New Roman" w:hAnsi="Times New Roman" w:cs="Times New Roman"/>
          <w:b/>
          <w:bCs/>
          <w:lang w:val="en-US"/>
        </w:rPr>
        <w:t>Completely agree</w:t>
      </w:r>
      <w:r w:rsidRPr="005C5947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aconcuadrcula"/>
        <w:tblW w:w="10279" w:type="dxa"/>
        <w:tblInd w:w="-856" w:type="dxa"/>
        <w:tblLook w:val="04A0" w:firstRow="1" w:lastRow="0" w:firstColumn="1" w:lastColumn="0" w:noHBand="0" w:noVBand="1"/>
      </w:tblPr>
      <w:tblGrid>
        <w:gridCol w:w="6096"/>
        <w:gridCol w:w="1292"/>
        <w:gridCol w:w="977"/>
        <w:gridCol w:w="727"/>
        <w:gridCol w:w="1187"/>
      </w:tblGrid>
      <w:tr w:rsidR="00EA0CEA" w:rsidRPr="005C5947" w14:paraId="1FCBC9DD" w14:textId="77777777" w:rsidTr="00101EB4">
        <w:trPr>
          <w:trHeight w:val="484"/>
        </w:trPr>
        <w:tc>
          <w:tcPr>
            <w:tcW w:w="6096" w:type="dxa"/>
            <w:noWrap/>
            <w:hideMark/>
          </w:tcPr>
          <w:p w14:paraId="115BEBFB" w14:textId="0797DD7F" w:rsidR="00EA0CEA" w:rsidRPr="00EA0CEA" w:rsidRDefault="00EA0CEA" w:rsidP="00EA0CE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5C59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CO"/>
              </w:rPr>
              <w:t>Item</w:t>
            </w:r>
          </w:p>
        </w:tc>
        <w:tc>
          <w:tcPr>
            <w:tcW w:w="1292" w:type="dxa"/>
            <w:shd w:val="clear" w:color="auto" w:fill="AEAAAA" w:themeFill="background2" w:themeFillShade="BF"/>
            <w:hideMark/>
          </w:tcPr>
          <w:p w14:paraId="4A47B1EA" w14:textId="4BB4C876" w:rsidR="00EA0CEA" w:rsidRPr="00EA0CEA" w:rsidRDefault="00EA0CEA" w:rsidP="00EA0C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5C59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C</w:t>
            </w:r>
            <w:r w:rsidRPr="00EA0C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ompletely disagree</w:t>
            </w:r>
          </w:p>
        </w:tc>
        <w:tc>
          <w:tcPr>
            <w:tcW w:w="977" w:type="dxa"/>
            <w:shd w:val="clear" w:color="auto" w:fill="AEAAAA" w:themeFill="background2" w:themeFillShade="BF"/>
            <w:hideMark/>
          </w:tcPr>
          <w:p w14:paraId="3B814350" w14:textId="77777777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CO"/>
              </w:rPr>
              <w:t>Disagree</w:t>
            </w:r>
          </w:p>
        </w:tc>
        <w:tc>
          <w:tcPr>
            <w:tcW w:w="727" w:type="dxa"/>
            <w:shd w:val="clear" w:color="auto" w:fill="AEAAAA" w:themeFill="background2" w:themeFillShade="BF"/>
            <w:hideMark/>
          </w:tcPr>
          <w:p w14:paraId="69001DB7" w14:textId="77777777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CO"/>
              </w:rPr>
              <w:t xml:space="preserve"> Agree</w:t>
            </w:r>
          </w:p>
        </w:tc>
        <w:tc>
          <w:tcPr>
            <w:tcW w:w="1187" w:type="dxa"/>
            <w:shd w:val="clear" w:color="auto" w:fill="AEAAAA" w:themeFill="background2" w:themeFillShade="BF"/>
            <w:hideMark/>
          </w:tcPr>
          <w:p w14:paraId="4480E486" w14:textId="77777777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CO"/>
              </w:rPr>
              <w:t>Completely agree</w:t>
            </w:r>
          </w:p>
        </w:tc>
      </w:tr>
      <w:tr w:rsidR="00EA0CEA" w:rsidRPr="009B6D38" w14:paraId="1074C9AD" w14:textId="77777777" w:rsidTr="00101EB4">
        <w:trPr>
          <w:trHeight w:val="364"/>
        </w:trPr>
        <w:tc>
          <w:tcPr>
            <w:tcW w:w="6096" w:type="dxa"/>
            <w:noWrap/>
            <w:hideMark/>
          </w:tcPr>
          <w:p w14:paraId="680BED50" w14:textId="77777777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At the patient's request, I would prescribe antibiotics</w:t>
            </w:r>
          </w:p>
        </w:tc>
        <w:tc>
          <w:tcPr>
            <w:tcW w:w="1292" w:type="dxa"/>
            <w:noWrap/>
          </w:tcPr>
          <w:p w14:paraId="77F5A411" w14:textId="0C49375F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77" w:type="dxa"/>
            <w:noWrap/>
          </w:tcPr>
          <w:p w14:paraId="25A41272" w14:textId="70FF46BA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727" w:type="dxa"/>
            <w:noWrap/>
          </w:tcPr>
          <w:p w14:paraId="2264530B" w14:textId="104638D7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187" w:type="dxa"/>
            <w:noWrap/>
          </w:tcPr>
          <w:p w14:paraId="7DD2863D" w14:textId="1FC62A01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</w:tr>
      <w:tr w:rsidR="00EA0CEA" w:rsidRPr="009B6D38" w14:paraId="592C35D9" w14:textId="77777777" w:rsidTr="00101EB4">
        <w:trPr>
          <w:trHeight w:val="415"/>
        </w:trPr>
        <w:tc>
          <w:tcPr>
            <w:tcW w:w="6096" w:type="dxa"/>
            <w:noWrap/>
            <w:hideMark/>
          </w:tcPr>
          <w:p w14:paraId="6B699A88" w14:textId="77777777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I would prescribe antibiotics even when they are not indicated because there is no time for explanations</w:t>
            </w:r>
          </w:p>
        </w:tc>
        <w:tc>
          <w:tcPr>
            <w:tcW w:w="1292" w:type="dxa"/>
            <w:noWrap/>
          </w:tcPr>
          <w:p w14:paraId="1B2711F0" w14:textId="1461ABC3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77" w:type="dxa"/>
            <w:noWrap/>
          </w:tcPr>
          <w:p w14:paraId="44E7F0C4" w14:textId="606EC3FD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727" w:type="dxa"/>
            <w:noWrap/>
          </w:tcPr>
          <w:p w14:paraId="110C5B1C" w14:textId="324A1E07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187" w:type="dxa"/>
            <w:noWrap/>
          </w:tcPr>
          <w:p w14:paraId="220FF4BA" w14:textId="6FDDFD44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</w:tr>
      <w:tr w:rsidR="00EA0CEA" w:rsidRPr="009B6D38" w14:paraId="109296A0" w14:textId="77777777" w:rsidTr="00101EB4">
        <w:trPr>
          <w:trHeight w:val="645"/>
        </w:trPr>
        <w:tc>
          <w:tcPr>
            <w:tcW w:w="6096" w:type="dxa"/>
            <w:noWrap/>
            <w:hideMark/>
          </w:tcPr>
          <w:p w14:paraId="101A9B1B" w14:textId="77777777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When I have a cold, I should take antibiotics to prevent a serious illness</w:t>
            </w:r>
          </w:p>
        </w:tc>
        <w:tc>
          <w:tcPr>
            <w:tcW w:w="1292" w:type="dxa"/>
            <w:noWrap/>
          </w:tcPr>
          <w:p w14:paraId="592AAB97" w14:textId="21E5F537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77" w:type="dxa"/>
            <w:noWrap/>
          </w:tcPr>
          <w:p w14:paraId="55059D97" w14:textId="75E65F61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727" w:type="dxa"/>
            <w:noWrap/>
          </w:tcPr>
          <w:p w14:paraId="537B8C9C" w14:textId="6366B2CD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187" w:type="dxa"/>
            <w:noWrap/>
          </w:tcPr>
          <w:p w14:paraId="45CE25F2" w14:textId="02070C12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</w:tr>
      <w:tr w:rsidR="00EA0CEA" w:rsidRPr="009B6D38" w14:paraId="02F15F2B" w14:textId="77777777" w:rsidTr="00101EB4">
        <w:trPr>
          <w:trHeight w:val="471"/>
        </w:trPr>
        <w:tc>
          <w:tcPr>
            <w:tcW w:w="6096" w:type="dxa"/>
            <w:noWrap/>
            <w:hideMark/>
          </w:tcPr>
          <w:p w14:paraId="62A92634" w14:textId="5582B6B2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There are other more important issues</w:t>
            </w:r>
            <w:r w:rsidR="00B159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.</w:t>
            </w:r>
            <w:r w:rsidRPr="00EA0C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</w:t>
            </w:r>
            <w:r w:rsidR="00B159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I</w:t>
            </w:r>
            <w:r w:rsidRPr="00EA0C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nvestment in research on antibiotic resistance is excessive</w:t>
            </w:r>
          </w:p>
        </w:tc>
        <w:tc>
          <w:tcPr>
            <w:tcW w:w="1292" w:type="dxa"/>
            <w:noWrap/>
          </w:tcPr>
          <w:p w14:paraId="37F0B2A9" w14:textId="374D71C4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77" w:type="dxa"/>
            <w:noWrap/>
          </w:tcPr>
          <w:p w14:paraId="2802D703" w14:textId="36640CD7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727" w:type="dxa"/>
            <w:noWrap/>
          </w:tcPr>
          <w:p w14:paraId="0FFF4ADC" w14:textId="3EB1645D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187" w:type="dxa"/>
            <w:noWrap/>
          </w:tcPr>
          <w:p w14:paraId="4FE79950" w14:textId="0DFD04E4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</w:tr>
      <w:tr w:rsidR="00EA0CEA" w:rsidRPr="009B6D38" w14:paraId="01B7DE28" w14:textId="77777777" w:rsidTr="00101EB4">
        <w:trPr>
          <w:trHeight w:val="645"/>
        </w:trPr>
        <w:tc>
          <w:tcPr>
            <w:tcW w:w="6096" w:type="dxa"/>
            <w:noWrap/>
            <w:hideMark/>
          </w:tcPr>
          <w:p w14:paraId="00DCA494" w14:textId="77777777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Antibiotics should be suspended as soon as symptoms disappear</w:t>
            </w:r>
          </w:p>
        </w:tc>
        <w:tc>
          <w:tcPr>
            <w:tcW w:w="1292" w:type="dxa"/>
            <w:noWrap/>
          </w:tcPr>
          <w:p w14:paraId="13E8A3A4" w14:textId="27125717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77" w:type="dxa"/>
            <w:noWrap/>
          </w:tcPr>
          <w:p w14:paraId="5EDA9159" w14:textId="073F6BAC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727" w:type="dxa"/>
            <w:noWrap/>
          </w:tcPr>
          <w:p w14:paraId="0206DF76" w14:textId="2560A24F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187" w:type="dxa"/>
            <w:noWrap/>
          </w:tcPr>
          <w:p w14:paraId="5CB75EAC" w14:textId="311247FE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</w:tr>
      <w:tr w:rsidR="00EA0CEA" w:rsidRPr="009B6D38" w14:paraId="277C79DF" w14:textId="77777777" w:rsidTr="00101EB4">
        <w:trPr>
          <w:trHeight w:val="347"/>
        </w:trPr>
        <w:tc>
          <w:tcPr>
            <w:tcW w:w="6096" w:type="dxa"/>
            <w:noWrap/>
            <w:hideMark/>
          </w:tcPr>
          <w:p w14:paraId="05D25DB5" w14:textId="77777777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When I have a fever, antibiotics help me get better faster</w:t>
            </w:r>
          </w:p>
        </w:tc>
        <w:tc>
          <w:tcPr>
            <w:tcW w:w="1292" w:type="dxa"/>
            <w:noWrap/>
          </w:tcPr>
          <w:p w14:paraId="235AA721" w14:textId="6C24E162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77" w:type="dxa"/>
            <w:noWrap/>
          </w:tcPr>
          <w:p w14:paraId="67CA6F7B" w14:textId="77575355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727" w:type="dxa"/>
            <w:noWrap/>
          </w:tcPr>
          <w:p w14:paraId="5C23C15C" w14:textId="7793ACC1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187" w:type="dxa"/>
            <w:noWrap/>
          </w:tcPr>
          <w:p w14:paraId="62BDD40A" w14:textId="05A3CA47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</w:tr>
      <w:tr w:rsidR="00EA0CEA" w:rsidRPr="009B6D38" w14:paraId="35B4110F" w14:textId="77777777" w:rsidTr="00101EB4">
        <w:trPr>
          <w:trHeight w:val="455"/>
        </w:trPr>
        <w:tc>
          <w:tcPr>
            <w:tcW w:w="6096" w:type="dxa"/>
            <w:noWrap/>
            <w:hideMark/>
          </w:tcPr>
          <w:p w14:paraId="6D5C2B9D" w14:textId="77777777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Missing one or two doses of an antibiotic treatment does not contribute to antibiotic resistance</w:t>
            </w:r>
          </w:p>
        </w:tc>
        <w:tc>
          <w:tcPr>
            <w:tcW w:w="1292" w:type="dxa"/>
            <w:noWrap/>
          </w:tcPr>
          <w:p w14:paraId="5D5753CF" w14:textId="4A4B67A7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77" w:type="dxa"/>
            <w:noWrap/>
          </w:tcPr>
          <w:p w14:paraId="7A372654" w14:textId="35F31A79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727" w:type="dxa"/>
            <w:noWrap/>
          </w:tcPr>
          <w:p w14:paraId="30C66791" w14:textId="0DF61E3F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187" w:type="dxa"/>
            <w:noWrap/>
          </w:tcPr>
          <w:p w14:paraId="467FF3AD" w14:textId="5DE75008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</w:tr>
      <w:tr w:rsidR="00EA0CEA" w:rsidRPr="009B6D38" w14:paraId="0EFC5297" w14:textId="77777777" w:rsidTr="00101EB4">
        <w:trPr>
          <w:trHeight w:val="449"/>
        </w:trPr>
        <w:tc>
          <w:tcPr>
            <w:tcW w:w="6096" w:type="dxa"/>
            <w:noWrap/>
            <w:hideMark/>
          </w:tcPr>
          <w:p w14:paraId="57FF44CA" w14:textId="12A7A94D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It is better to make sure that a patient is cured by prescribing broad-spectrum antibiotics</w:t>
            </w:r>
          </w:p>
        </w:tc>
        <w:tc>
          <w:tcPr>
            <w:tcW w:w="1292" w:type="dxa"/>
            <w:noWrap/>
          </w:tcPr>
          <w:p w14:paraId="29DD192A" w14:textId="41110A23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77" w:type="dxa"/>
            <w:noWrap/>
          </w:tcPr>
          <w:p w14:paraId="221B2711" w14:textId="38200FF5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727" w:type="dxa"/>
            <w:noWrap/>
          </w:tcPr>
          <w:p w14:paraId="06B6839B" w14:textId="6FC37302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187" w:type="dxa"/>
            <w:noWrap/>
          </w:tcPr>
          <w:p w14:paraId="22E38F47" w14:textId="49D44763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</w:tr>
      <w:tr w:rsidR="00EA0CEA" w:rsidRPr="009B6D38" w14:paraId="2A0E19F6" w14:textId="77777777" w:rsidTr="00101EB4">
        <w:trPr>
          <w:trHeight w:val="174"/>
        </w:trPr>
        <w:tc>
          <w:tcPr>
            <w:tcW w:w="6096" w:type="dxa"/>
            <w:noWrap/>
            <w:hideMark/>
          </w:tcPr>
          <w:p w14:paraId="00F91C63" w14:textId="77777777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Non-prescribed antibiotics sale should be prohibited</w:t>
            </w:r>
          </w:p>
        </w:tc>
        <w:tc>
          <w:tcPr>
            <w:tcW w:w="1292" w:type="dxa"/>
            <w:noWrap/>
          </w:tcPr>
          <w:p w14:paraId="1C165D75" w14:textId="6B8B0509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77" w:type="dxa"/>
            <w:noWrap/>
          </w:tcPr>
          <w:p w14:paraId="210C219B" w14:textId="46955FDA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727" w:type="dxa"/>
            <w:noWrap/>
          </w:tcPr>
          <w:p w14:paraId="6971F173" w14:textId="4149C849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187" w:type="dxa"/>
            <w:noWrap/>
          </w:tcPr>
          <w:p w14:paraId="5348C72E" w14:textId="45BEBC47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</w:tr>
      <w:tr w:rsidR="00EA0CEA" w:rsidRPr="009B6D38" w14:paraId="25880119" w14:textId="77777777" w:rsidTr="00101EB4">
        <w:trPr>
          <w:trHeight w:val="319"/>
        </w:trPr>
        <w:tc>
          <w:tcPr>
            <w:tcW w:w="6096" w:type="dxa"/>
            <w:noWrap/>
            <w:hideMark/>
          </w:tcPr>
          <w:p w14:paraId="7A06BB92" w14:textId="77777777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Antibiotics are safe, so they could be commonly used</w:t>
            </w:r>
          </w:p>
        </w:tc>
        <w:tc>
          <w:tcPr>
            <w:tcW w:w="1292" w:type="dxa"/>
            <w:noWrap/>
          </w:tcPr>
          <w:p w14:paraId="6D692FC2" w14:textId="0E1CAA12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977" w:type="dxa"/>
            <w:noWrap/>
          </w:tcPr>
          <w:p w14:paraId="775A13B1" w14:textId="15AFA369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727" w:type="dxa"/>
            <w:noWrap/>
          </w:tcPr>
          <w:p w14:paraId="55B274FF" w14:textId="5BA2F576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  <w:tc>
          <w:tcPr>
            <w:tcW w:w="1187" w:type="dxa"/>
            <w:noWrap/>
          </w:tcPr>
          <w:p w14:paraId="3A3F32AE" w14:textId="4F4D181D" w:rsidR="00EA0CEA" w:rsidRPr="00EA0CEA" w:rsidRDefault="00EA0CEA" w:rsidP="00EA0CE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</w:pPr>
          </w:p>
        </w:tc>
      </w:tr>
    </w:tbl>
    <w:p w14:paraId="1A2830AA" w14:textId="231D6E62" w:rsidR="00052109" w:rsidRPr="005C5947" w:rsidRDefault="00052109" w:rsidP="002963CC">
      <w:pPr>
        <w:ind w:left="-851"/>
        <w:jc w:val="both"/>
        <w:rPr>
          <w:rFonts w:ascii="Arial" w:hAnsi="Arial" w:cs="Arial"/>
          <w:b/>
          <w:szCs w:val="24"/>
          <w:lang w:val="en-US"/>
        </w:rPr>
      </w:pPr>
    </w:p>
    <w:p w14:paraId="3CE32920" w14:textId="12A53041" w:rsidR="00101EB4" w:rsidRPr="005C5947" w:rsidRDefault="00101EB4" w:rsidP="00101EB4">
      <w:pPr>
        <w:ind w:left="-851"/>
        <w:jc w:val="both"/>
        <w:rPr>
          <w:rFonts w:ascii="Times New Roman" w:hAnsi="Times New Roman" w:cs="Times New Roman"/>
          <w:b/>
          <w:lang w:val="en-US"/>
        </w:rPr>
      </w:pPr>
      <w:r w:rsidRPr="005C5947">
        <w:rPr>
          <w:rFonts w:ascii="Times New Roman" w:hAnsi="Times New Roman" w:cs="Times New Roman"/>
          <w:b/>
          <w:lang w:val="en-US"/>
        </w:rPr>
        <w:t>Practices</w:t>
      </w:r>
    </w:p>
    <w:p w14:paraId="71AD722F" w14:textId="0D895FAB" w:rsidR="00101EB4" w:rsidRPr="005C5947" w:rsidRDefault="00101EB4" w:rsidP="00101EB4">
      <w:pPr>
        <w:ind w:left="-851"/>
        <w:jc w:val="both"/>
        <w:rPr>
          <w:rFonts w:ascii="Times New Roman" w:hAnsi="Times New Roman" w:cs="Times New Roman"/>
          <w:b/>
          <w:bCs/>
          <w:lang w:val="en-US"/>
        </w:rPr>
      </w:pPr>
      <w:r w:rsidRPr="005C5947">
        <w:rPr>
          <w:rFonts w:ascii="Times New Roman" w:hAnsi="Times New Roman" w:cs="Times New Roman"/>
          <w:lang w:val="en-US"/>
        </w:rPr>
        <w:t xml:space="preserve">In the following statements check </w:t>
      </w:r>
      <w:r w:rsidRPr="005C5947">
        <w:rPr>
          <w:rFonts w:ascii="Times New Roman" w:eastAsia="Times New Roman" w:hAnsi="Times New Roman" w:cs="Times New Roman"/>
          <w:b/>
          <w:bCs/>
          <w:lang w:val="en-US" w:eastAsia="es-CO"/>
        </w:rPr>
        <w:t>Completely disagree</w:t>
      </w:r>
      <w:r w:rsidRPr="005C5947">
        <w:rPr>
          <w:rFonts w:ascii="Times New Roman" w:eastAsia="Times New Roman" w:hAnsi="Times New Roman" w:cs="Times New Roman"/>
          <w:lang w:val="en-US" w:eastAsia="es-CO"/>
        </w:rPr>
        <w:t xml:space="preserve">, </w:t>
      </w:r>
      <w:r w:rsidRPr="005C5947">
        <w:rPr>
          <w:rFonts w:ascii="Times New Roman" w:eastAsia="Times New Roman" w:hAnsi="Times New Roman" w:cs="Times New Roman"/>
          <w:b/>
          <w:bCs/>
          <w:lang w:val="en-US" w:eastAsia="es-CO"/>
        </w:rPr>
        <w:t>Disagree</w:t>
      </w:r>
      <w:r w:rsidRPr="005C5947">
        <w:rPr>
          <w:rFonts w:ascii="Times New Roman" w:eastAsia="Times New Roman" w:hAnsi="Times New Roman" w:cs="Times New Roman"/>
          <w:lang w:val="en-US" w:eastAsia="es-CO"/>
        </w:rPr>
        <w:t>,</w:t>
      </w:r>
      <w:r w:rsidRPr="005C5947">
        <w:rPr>
          <w:rFonts w:ascii="Times New Roman" w:hAnsi="Times New Roman" w:cs="Times New Roman"/>
          <w:b/>
          <w:lang w:val="en-US"/>
        </w:rPr>
        <w:t xml:space="preserve"> </w:t>
      </w:r>
      <w:r w:rsidRPr="005C5947">
        <w:rPr>
          <w:rFonts w:ascii="Times New Roman" w:eastAsia="Times New Roman" w:hAnsi="Times New Roman" w:cs="Times New Roman"/>
          <w:b/>
          <w:bCs/>
          <w:lang w:val="en-US" w:eastAsia="es-CO"/>
        </w:rPr>
        <w:t>Agree</w:t>
      </w:r>
      <w:r w:rsidR="00B159F4">
        <w:rPr>
          <w:rFonts w:ascii="Times New Roman" w:eastAsia="Times New Roman" w:hAnsi="Times New Roman" w:cs="Times New Roman"/>
          <w:b/>
          <w:bCs/>
          <w:lang w:val="en-US" w:eastAsia="es-CO"/>
        </w:rPr>
        <w:t>,</w:t>
      </w:r>
      <w:r w:rsidRPr="005C5947">
        <w:rPr>
          <w:rFonts w:ascii="Times New Roman" w:hAnsi="Times New Roman" w:cs="Times New Roman"/>
          <w:lang w:val="en-US"/>
        </w:rPr>
        <w:t xml:space="preserve"> or </w:t>
      </w:r>
      <w:r w:rsidRPr="005C5947">
        <w:rPr>
          <w:rFonts w:ascii="Times New Roman" w:hAnsi="Times New Roman" w:cs="Times New Roman"/>
          <w:b/>
          <w:bCs/>
          <w:lang w:val="en-US"/>
        </w:rPr>
        <w:t xml:space="preserve">Completely agree </w:t>
      </w:r>
    </w:p>
    <w:p w14:paraId="77B920F4" w14:textId="77777777" w:rsidR="00EA0CEA" w:rsidRPr="005C5947" w:rsidRDefault="00EA0CEA" w:rsidP="002963CC">
      <w:pPr>
        <w:ind w:left="-851"/>
        <w:jc w:val="both"/>
        <w:rPr>
          <w:rFonts w:ascii="Arial" w:hAnsi="Arial" w:cs="Arial"/>
          <w:b/>
          <w:szCs w:val="24"/>
          <w:lang w:val="en-US"/>
        </w:rPr>
      </w:pPr>
    </w:p>
    <w:tbl>
      <w:tblPr>
        <w:tblStyle w:val="Tablaconcuadrcula"/>
        <w:tblW w:w="10336" w:type="dxa"/>
        <w:tblInd w:w="-998" w:type="dxa"/>
        <w:tblLook w:val="04A0" w:firstRow="1" w:lastRow="0" w:firstColumn="1" w:lastColumn="0" w:noHBand="0" w:noVBand="1"/>
      </w:tblPr>
      <w:tblGrid>
        <w:gridCol w:w="5939"/>
        <w:gridCol w:w="1292"/>
        <w:gridCol w:w="1035"/>
        <w:gridCol w:w="778"/>
        <w:gridCol w:w="1292"/>
      </w:tblGrid>
      <w:tr w:rsidR="00EA0CEA" w:rsidRPr="005C5947" w14:paraId="0D2DE516" w14:textId="77777777" w:rsidTr="00101EB4">
        <w:trPr>
          <w:trHeight w:val="495"/>
        </w:trPr>
        <w:tc>
          <w:tcPr>
            <w:tcW w:w="5939" w:type="dxa"/>
            <w:noWrap/>
            <w:hideMark/>
          </w:tcPr>
          <w:p w14:paraId="62CA4B4D" w14:textId="43AAFB25" w:rsidR="00EA0CEA" w:rsidRPr="00EA0CEA" w:rsidRDefault="00EA0CEA" w:rsidP="00EA0CEA">
            <w:pPr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5C5947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Item</w:t>
            </w:r>
          </w:p>
        </w:tc>
        <w:tc>
          <w:tcPr>
            <w:tcW w:w="1292" w:type="dxa"/>
            <w:shd w:val="clear" w:color="auto" w:fill="AEAAAA" w:themeFill="background2" w:themeFillShade="BF"/>
            <w:noWrap/>
            <w:hideMark/>
          </w:tcPr>
          <w:p w14:paraId="70F956B7" w14:textId="33196EA3" w:rsidR="00EA0CEA" w:rsidRPr="00EA0CEA" w:rsidRDefault="00EA0CEA" w:rsidP="009B6D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Completely disagree</w:t>
            </w:r>
          </w:p>
        </w:tc>
        <w:tc>
          <w:tcPr>
            <w:tcW w:w="1035" w:type="dxa"/>
            <w:shd w:val="clear" w:color="auto" w:fill="AEAAAA" w:themeFill="background2" w:themeFillShade="BF"/>
            <w:hideMark/>
          </w:tcPr>
          <w:p w14:paraId="288099C0" w14:textId="77777777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Disagree</w:t>
            </w:r>
          </w:p>
        </w:tc>
        <w:tc>
          <w:tcPr>
            <w:tcW w:w="778" w:type="dxa"/>
            <w:shd w:val="clear" w:color="auto" w:fill="AEAAAA" w:themeFill="background2" w:themeFillShade="BF"/>
            <w:hideMark/>
          </w:tcPr>
          <w:p w14:paraId="68972A8C" w14:textId="12C16C2A" w:rsidR="00EA0CEA" w:rsidRPr="00EA0CEA" w:rsidRDefault="00B159F4" w:rsidP="00EA0C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Agree</w:t>
            </w:r>
          </w:p>
        </w:tc>
        <w:tc>
          <w:tcPr>
            <w:tcW w:w="1292" w:type="dxa"/>
            <w:shd w:val="clear" w:color="auto" w:fill="AEAAAA" w:themeFill="background2" w:themeFillShade="BF"/>
            <w:hideMark/>
          </w:tcPr>
          <w:p w14:paraId="0A4827DC" w14:textId="77777777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b/>
                <w:bCs/>
                <w:lang w:val="en-US" w:eastAsia="es-CO"/>
              </w:rPr>
              <w:t>Completely agree</w:t>
            </w:r>
          </w:p>
        </w:tc>
      </w:tr>
      <w:tr w:rsidR="00EA0CEA" w:rsidRPr="009B6D38" w14:paraId="0325EC77" w14:textId="77777777" w:rsidTr="00101EB4">
        <w:trPr>
          <w:trHeight w:val="294"/>
        </w:trPr>
        <w:tc>
          <w:tcPr>
            <w:tcW w:w="5939" w:type="dxa"/>
            <w:noWrap/>
            <w:hideMark/>
          </w:tcPr>
          <w:p w14:paraId="34BA3F61" w14:textId="77777777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lang w:val="en-US" w:eastAsia="es-CO"/>
              </w:rPr>
              <w:t>Bacteria are germs that cause flu or common cold</w:t>
            </w:r>
          </w:p>
        </w:tc>
        <w:tc>
          <w:tcPr>
            <w:tcW w:w="1292" w:type="dxa"/>
            <w:noWrap/>
          </w:tcPr>
          <w:p w14:paraId="6C118355" w14:textId="31637A7B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035" w:type="dxa"/>
            <w:noWrap/>
          </w:tcPr>
          <w:p w14:paraId="76E8464B" w14:textId="7D39E718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778" w:type="dxa"/>
            <w:noWrap/>
          </w:tcPr>
          <w:p w14:paraId="47DD932C" w14:textId="6D9EB95C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292" w:type="dxa"/>
            <w:noWrap/>
          </w:tcPr>
          <w:p w14:paraId="1A63D66E" w14:textId="31C1A9E0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</w:tr>
      <w:tr w:rsidR="00EA0CEA" w:rsidRPr="009B6D38" w14:paraId="1B68B5E1" w14:textId="77777777" w:rsidTr="00101EB4">
        <w:trPr>
          <w:trHeight w:val="445"/>
        </w:trPr>
        <w:tc>
          <w:tcPr>
            <w:tcW w:w="5939" w:type="dxa"/>
            <w:noWrap/>
            <w:hideMark/>
          </w:tcPr>
          <w:p w14:paraId="60ED550A" w14:textId="77777777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lang w:val="en-US" w:eastAsia="es-CO"/>
              </w:rPr>
              <w:t>Antibiotics are effective in the treatment of viral infections</w:t>
            </w:r>
          </w:p>
        </w:tc>
        <w:tc>
          <w:tcPr>
            <w:tcW w:w="1292" w:type="dxa"/>
            <w:noWrap/>
          </w:tcPr>
          <w:p w14:paraId="4FDA6327" w14:textId="26124FA6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035" w:type="dxa"/>
            <w:noWrap/>
          </w:tcPr>
          <w:p w14:paraId="081ABFA4" w14:textId="50494614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778" w:type="dxa"/>
            <w:noWrap/>
          </w:tcPr>
          <w:p w14:paraId="05369C59" w14:textId="266A1F8E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292" w:type="dxa"/>
            <w:noWrap/>
          </w:tcPr>
          <w:p w14:paraId="1B18A46D" w14:textId="57CB1ED1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</w:tr>
      <w:tr w:rsidR="00EA0CEA" w:rsidRPr="009B6D38" w14:paraId="03C28284" w14:textId="77777777" w:rsidTr="00101EB4">
        <w:trPr>
          <w:trHeight w:val="525"/>
        </w:trPr>
        <w:tc>
          <w:tcPr>
            <w:tcW w:w="5939" w:type="dxa"/>
            <w:noWrap/>
            <w:hideMark/>
          </w:tcPr>
          <w:p w14:paraId="1B1628C5" w14:textId="271F8D6D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lang w:val="en-US" w:eastAsia="es-CO"/>
              </w:rPr>
              <w:t xml:space="preserve">In the presence of a cough and sore throat, </w:t>
            </w:r>
            <w:r w:rsidR="001C4060">
              <w:rPr>
                <w:rFonts w:ascii="Times New Roman" w:eastAsia="Times New Roman" w:hAnsi="Times New Roman" w:cs="Times New Roman"/>
                <w:lang w:val="en-US" w:eastAsia="es-CO"/>
              </w:rPr>
              <w:t xml:space="preserve">antibiotics </w:t>
            </w:r>
            <w:r w:rsidRPr="00EA0CEA">
              <w:rPr>
                <w:rFonts w:ascii="Times New Roman" w:eastAsia="Times New Roman" w:hAnsi="Times New Roman" w:cs="Times New Roman"/>
                <w:lang w:val="en-US" w:eastAsia="es-CO"/>
              </w:rPr>
              <w:t xml:space="preserve">are the first-choice treatment </w:t>
            </w:r>
          </w:p>
        </w:tc>
        <w:tc>
          <w:tcPr>
            <w:tcW w:w="1292" w:type="dxa"/>
            <w:noWrap/>
          </w:tcPr>
          <w:p w14:paraId="3843D816" w14:textId="75636855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035" w:type="dxa"/>
            <w:noWrap/>
          </w:tcPr>
          <w:p w14:paraId="1DC5A759" w14:textId="7C5C20CE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778" w:type="dxa"/>
            <w:noWrap/>
          </w:tcPr>
          <w:p w14:paraId="42B1D5A0" w14:textId="33526E3E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292" w:type="dxa"/>
            <w:noWrap/>
          </w:tcPr>
          <w:p w14:paraId="3B5D423A" w14:textId="682D779B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</w:tr>
      <w:tr w:rsidR="00EA0CEA" w:rsidRPr="009B6D38" w14:paraId="01B9C7E0" w14:textId="77777777" w:rsidTr="00101EB4">
        <w:trPr>
          <w:trHeight w:val="421"/>
        </w:trPr>
        <w:tc>
          <w:tcPr>
            <w:tcW w:w="5939" w:type="dxa"/>
            <w:noWrap/>
            <w:hideMark/>
          </w:tcPr>
          <w:p w14:paraId="5815B474" w14:textId="77777777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lang w:val="en-US" w:eastAsia="es-CO"/>
              </w:rPr>
              <w:lastRenderedPageBreak/>
              <w:t>I suspend antibiotics when I feel better or symptoms disappear</w:t>
            </w:r>
          </w:p>
        </w:tc>
        <w:tc>
          <w:tcPr>
            <w:tcW w:w="1292" w:type="dxa"/>
            <w:noWrap/>
          </w:tcPr>
          <w:p w14:paraId="6F50D5A9" w14:textId="528DB4E6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035" w:type="dxa"/>
            <w:noWrap/>
          </w:tcPr>
          <w:p w14:paraId="0B21A41E" w14:textId="6AD3987C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778" w:type="dxa"/>
            <w:noWrap/>
          </w:tcPr>
          <w:p w14:paraId="24A1BFC8" w14:textId="224C793B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292" w:type="dxa"/>
            <w:noWrap/>
          </w:tcPr>
          <w:p w14:paraId="6C472DED" w14:textId="6ADC58ED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</w:tr>
      <w:tr w:rsidR="00EA0CEA" w:rsidRPr="009B6D38" w14:paraId="676DEE26" w14:textId="77777777" w:rsidTr="00101EB4">
        <w:trPr>
          <w:trHeight w:val="330"/>
        </w:trPr>
        <w:tc>
          <w:tcPr>
            <w:tcW w:w="5939" w:type="dxa"/>
            <w:noWrap/>
            <w:hideMark/>
          </w:tcPr>
          <w:p w14:paraId="4F3589B5" w14:textId="77777777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lang w:val="en-US" w:eastAsia="es-CO"/>
              </w:rPr>
              <w:t>I usually know when I need antibiotics</w:t>
            </w:r>
          </w:p>
        </w:tc>
        <w:tc>
          <w:tcPr>
            <w:tcW w:w="1292" w:type="dxa"/>
            <w:noWrap/>
          </w:tcPr>
          <w:p w14:paraId="552E9D01" w14:textId="524CB766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035" w:type="dxa"/>
            <w:noWrap/>
          </w:tcPr>
          <w:p w14:paraId="784A2286" w14:textId="7814D56D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778" w:type="dxa"/>
            <w:noWrap/>
          </w:tcPr>
          <w:p w14:paraId="4F1B75DA" w14:textId="13B73FBC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292" w:type="dxa"/>
            <w:noWrap/>
          </w:tcPr>
          <w:p w14:paraId="6B84F9BE" w14:textId="3B144566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</w:tr>
      <w:tr w:rsidR="00EA0CEA" w:rsidRPr="009B6D38" w14:paraId="61D42049" w14:textId="77777777" w:rsidTr="00101EB4">
        <w:trPr>
          <w:trHeight w:val="280"/>
        </w:trPr>
        <w:tc>
          <w:tcPr>
            <w:tcW w:w="5939" w:type="dxa"/>
            <w:noWrap/>
            <w:hideMark/>
          </w:tcPr>
          <w:p w14:paraId="7F561905" w14:textId="77777777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lang w:val="en-US" w:eastAsia="es-CO"/>
              </w:rPr>
              <w:t>I have taken measures to prevent antibiotic resistance</w:t>
            </w:r>
          </w:p>
        </w:tc>
        <w:tc>
          <w:tcPr>
            <w:tcW w:w="1292" w:type="dxa"/>
            <w:noWrap/>
          </w:tcPr>
          <w:p w14:paraId="287EB677" w14:textId="7ACB8B47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035" w:type="dxa"/>
            <w:noWrap/>
          </w:tcPr>
          <w:p w14:paraId="202AAAD4" w14:textId="5EF5124A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778" w:type="dxa"/>
            <w:noWrap/>
          </w:tcPr>
          <w:p w14:paraId="1FE85851" w14:textId="301CE11E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292" w:type="dxa"/>
            <w:noWrap/>
          </w:tcPr>
          <w:p w14:paraId="2F90D1FA" w14:textId="6D2E9BD3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</w:tr>
      <w:tr w:rsidR="00EA0CEA" w:rsidRPr="009B6D38" w14:paraId="54DF9969" w14:textId="77777777" w:rsidTr="00101EB4">
        <w:trPr>
          <w:trHeight w:val="384"/>
        </w:trPr>
        <w:tc>
          <w:tcPr>
            <w:tcW w:w="5939" w:type="dxa"/>
            <w:noWrap/>
            <w:hideMark/>
          </w:tcPr>
          <w:p w14:paraId="21E780C4" w14:textId="77777777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lang w:val="en-US" w:eastAsia="es-CO"/>
              </w:rPr>
              <w:t>I have taken measures to protect family and friends from antibiotic resistance</w:t>
            </w:r>
          </w:p>
        </w:tc>
        <w:tc>
          <w:tcPr>
            <w:tcW w:w="1292" w:type="dxa"/>
            <w:noWrap/>
          </w:tcPr>
          <w:p w14:paraId="40EEA86B" w14:textId="4E74EAB1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035" w:type="dxa"/>
            <w:noWrap/>
          </w:tcPr>
          <w:p w14:paraId="1EBFDC07" w14:textId="7197250A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778" w:type="dxa"/>
            <w:noWrap/>
          </w:tcPr>
          <w:p w14:paraId="4168B323" w14:textId="5F6645F8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292" w:type="dxa"/>
            <w:noWrap/>
          </w:tcPr>
          <w:p w14:paraId="68AD2133" w14:textId="5902E70A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</w:tr>
      <w:tr w:rsidR="00EA0CEA" w:rsidRPr="009B6D38" w14:paraId="17E52C49" w14:textId="77777777" w:rsidTr="00101EB4">
        <w:trPr>
          <w:trHeight w:val="491"/>
        </w:trPr>
        <w:tc>
          <w:tcPr>
            <w:tcW w:w="5939" w:type="dxa"/>
            <w:noWrap/>
            <w:hideMark/>
          </w:tcPr>
          <w:p w14:paraId="210D42F6" w14:textId="77777777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lang w:val="en-US" w:eastAsia="es-CO"/>
              </w:rPr>
              <w:t>When someone is going to self-medicate with antibiotics, I try to persuade him/her not to do it</w:t>
            </w:r>
          </w:p>
        </w:tc>
        <w:tc>
          <w:tcPr>
            <w:tcW w:w="1292" w:type="dxa"/>
            <w:noWrap/>
          </w:tcPr>
          <w:p w14:paraId="57EFB5BF" w14:textId="3DCF7C2A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035" w:type="dxa"/>
            <w:noWrap/>
          </w:tcPr>
          <w:p w14:paraId="221C3369" w14:textId="343A5B5B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778" w:type="dxa"/>
            <w:noWrap/>
          </w:tcPr>
          <w:p w14:paraId="2EED0083" w14:textId="22D3D90C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292" w:type="dxa"/>
            <w:noWrap/>
          </w:tcPr>
          <w:p w14:paraId="5539725D" w14:textId="509297BC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</w:tr>
      <w:tr w:rsidR="00EA0CEA" w:rsidRPr="009B6D38" w14:paraId="3EAB9711" w14:textId="77777777" w:rsidTr="00101EB4">
        <w:trPr>
          <w:trHeight w:val="589"/>
        </w:trPr>
        <w:tc>
          <w:tcPr>
            <w:tcW w:w="5939" w:type="dxa"/>
            <w:noWrap/>
            <w:hideMark/>
          </w:tcPr>
          <w:p w14:paraId="4DE09F78" w14:textId="77777777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EA0CEA">
              <w:rPr>
                <w:rFonts w:ascii="Times New Roman" w:eastAsia="Times New Roman" w:hAnsi="Times New Roman" w:cs="Times New Roman"/>
                <w:lang w:val="en-US" w:eastAsia="es-CO"/>
              </w:rPr>
              <w:t>I have informed family and friends about the risks associated with the use of non-prescribed antibiotics.</w:t>
            </w:r>
          </w:p>
        </w:tc>
        <w:tc>
          <w:tcPr>
            <w:tcW w:w="1292" w:type="dxa"/>
            <w:noWrap/>
          </w:tcPr>
          <w:p w14:paraId="27A589DB" w14:textId="19AE8A16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035" w:type="dxa"/>
            <w:noWrap/>
          </w:tcPr>
          <w:p w14:paraId="14A6622A" w14:textId="27DE63FC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778" w:type="dxa"/>
            <w:noWrap/>
          </w:tcPr>
          <w:p w14:paraId="4E10A34C" w14:textId="127EDC84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292" w:type="dxa"/>
            <w:noWrap/>
          </w:tcPr>
          <w:p w14:paraId="6F5583BB" w14:textId="00E9556D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</w:tr>
      <w:tr w:rsidR="00EA0CEA" w:rsidRPr="009B6D38" w14:paraId="5635A7D0" w14:textId="77777777" w:rsidTr="00101EB4">
        <w:trPr>
          <w:trHeight w:val="513"/>
        </w:trPr>
        <w:tc>
          <w:tcPr>
            <w:tcW w:w="5939" w:type="dxa"/>
            <w:noWrap/>
            <w:hideMark/>
          </w:tcPr>
          <w:p w14:paraId="57CF4403" w14:textId="77777777" w:rsidR="00EA0CEA" w:rsidRPr="00EA0CEA" w:rsidRDefault="00EA0CEA" w:rsidP="00EA0CEA">
            <w:pPr>
              <w:jc w:val="both"/>
              <w:rPr>
                <w:rFonts w:ascii="Times New Roman" w:eastAsia="Times New Roman" w:hAnsi="Times New Roman" w:cs="Times New Roman"/>
                <w:lang w:val="en-US" w:eastAsia="es-CO"/>
              </w:rPr>
            </w:pPr>
            <w:bookmarkStart w:id="0" w:name="_GoBack" w:colFirst="0" w:colLast="5"/>
            <w:r w:rsidRPr="00EA0CEA">
              <w:rPr>
                <w:rFonts w:ascii="Times New Roman" w:eastAsia="Times New Roman" w:hAnsi="Times New Roman" w:cs="Times New Roman"/>
                <w:lang w:val="en-US" w:eastAsia="es-CO"/>
              </w:rPr>
              <w:t>I have taken greater precautions when using antibiotics after learning about antibiotic resistance</w:t>
            </w:r>
          </w:p>
        </w:tc>
        <w:tc>
          <w:tcPr>
            <w:tcW w:w="1292" w:type="dxa"/>
            <w:noWrap/>
          </w:tcPr>
          <w:p w14:paraId="1B8B18A5" w14:textId="3D2DE414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035" w:type="dxa"/>
            <w:noWrap/>
          </w:tcPr>
          <w:p w14:paraId="423D28CA" w14:textId="4C0A2B59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778" w:type="dxa"/>
            <w:noWrap/>
          </w:tcPr>
          <w:p w14:paraId="3F52A5B9" w14:textId="269F659E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  <w:tc>
          <w:tcPr>
            <w:tcW w:w="1292" w:type="dxa"/>
            <w:noWrap/>
          </w:tcPr>
          <w:p w14:paraId="60AC89F7" w14:textId="4D7F45A3" w:rsidR="00EA0CEA" w:rsidRPr="00EA0CEA" w:rsidRDefault="00EA0CEA" w:rsidP="00EA0CEA">
            <w:pPr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</w:p>
        </w:tc>
      </w:tr>
      <w:bookmarkEnd w:id="0"/>
    </w:tbl>
    <w:p w14:paraId="277BF6BD" w14:textId="77777777" w:rsidR="00F349FE" w:rsidRPr="00EA0CEA" w:rsidRDefault="00F349FE" w:rsidP="002963CC">
      <w:pPr>
        <w:rPr>
          <w:rFonts w:ascii="Arial" w:hAnsi="Arial" w:cs="Arial"/>
          <w:b/>
          <w:lang w:val="en-US"/>
        </w:rPr>
      </w:pPr>
    </w:p>
    <w:sectPr w:rsidR="00F349FE" w:rsidRPr="00EA0CEA" w:rsidSect="00C37E77">
      <w:pgSz w:w="12240" w:h="15840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719DD9" w14:textId="77777777" w:rsidR="00DF0358" w:rsidRDefault="00DF0358" w:rsidP="00571E42">
      <w:pPr>
        <w:spacing w:after="0" w:line="240" w:lineRule="auto"/>
      </w:pPr>
      <w:r>
        <w:separator/>
      </w:r>
    </w:p>
  </w:endnote>
  <w:endnote w:type="continuationSeparator" w:id="0">
    <w:p w14:paraId="760E7C7C" w14:textId="77777777" w:rsidR="00DF0358" w:rsidRDefault="00DF0358" w:rsidP="00571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45E16" w14:textId="77777777" w:rsidR="00DF0358" w:rsidRDefault="00DF0358" w:rsidP="00571E42">
      <w:pPr>
        <w:spacing w:after="0" w:line="240" w:lineRule="auto"/>
      </w:pPr>
      <w:r>
        <w:separator/>
      </w:r>
    </w:p>
  </w:footnote>
  <w:footnote w:type="continuationSeparator" w:id="0">
    <w:p w14:paraId="27B97161" w14:textId="77777777" w:rsidR="00DF0358" w:rsidRDefault="00DF0358" w:rsidP="00571E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1MTcwMLUwNjAwNLJU0lEKTi0uzszPAykwrAUA9AEyfCwAAAA="/>
  </w:docVars>
  <w:rsids>
    <w:rsidRoot w:val="002963CC"/>
    <w:rsid w:val="00023005"/>
    <w:rsid w:val="00052109"/>
    <w:rsid w:val="0006645C"/>
    <w:rsid w:val="00097824"/>
    <w:rsid w:val="000C529D"/>
    <w:rsid w:val="00101EB4"/>
    <w:rsid w:val="00121544"/>
    <w:rsid w:val="00180C52"/>
    <w:rsid w:val="001A1537"/>
    <w:rsid w:val="001A2770"/>
    <w:rsid w:val="001A7A80"/>
    <w:rsid w:val="001B62EF"/>
    <w:rsid w:val="001C4060"/>
    <w:rsid w:val="002027E6"/>
    <w:rsid w:val="00217E9E"/>
    <w:rsid w:val="00245620"/>
    <w:rsid w:val="002963CC"/>
    <w:rsid w:val="00325502"/>
    <w:rsid w:val="00334B83"/>
    <w:rsid w:val="003F56B1"/>
    <w:rsid w:val="0040285B"/>
    <w:rsid w:val="00471627"/>
    <w:rsid w:val="004911AE"/>
    <w:rsid w:val="005352F2"/>
    <w:rsid w:val="00551A72"/>
    <w:rsid w:val="00571E42"/>
    <w:rsid w:val="00573337"/>
    <w:rsid w:val="0058662D"/>
    <w:rsid w:val="005C1E69"/>
    <w:rsid w:val="005C5947"/>
    <w:rsid w:val="00612825"/>
    <w:rsid w:val="00617A63"/>
    <w:rsid w:val="00621459"/>
    <w:rsid w:val="006540DB"/>
    <w:rsid w:val="00657D28"/>
    <w:rsid w:val="00661642"/>
    <w:rsid w:val="0066574C"/>
    <w:rsid w:val="006767F8"/>
    <w:rsid w:val="0069185B"/>
    <w:rsid w:val="006A0594"/>
    <w:rsid w:val="006C4030"/>
    <w:rsid w:val="00737284"/>
    <w:rsid w:val="00884450"/>
    <w:rsid w:val="00887BDB"/>
    <w:rsid w:val="00907099"/>
    <w:rsid w:val="00912182"/>
    <w:rsid w:val="00976DAF"/>
    <w:rsid w:val="00996BE2"/>
    <w:rsid w:val="009B6D38"/>
    <w:rsid w:val="009F4E8E"/>
    <w:rsid w:val="00AC5824"/>
    <w:rsid w:val="00AF1877"/>
    <w:rsid w:val="00B159F4"/>
    <w:rsid w:val="00B37E0C"/>
    <w:rsid w:val="00B772AB"/>
    <w:rsid w:val="00BC6C16"/>
    <w:rsid w:val="00BF6C58"/>
    <w:rsid w:val="00C04B39"/>
    <w:rsid w:val="00C15677"/>
    <w:rsid w:val="00C37E77"/>
    <w:rsid w:val="00C623C1"/>
    <w:rsid w:val="00D82A5D"/>
    <w:rsid w:val="00DA3C3B"/>
    <w:rsid w:val="00DC0477"/>
    <w:rsid w:val="00DF0358"/>
    <w:rsid w:val="00E23D8A"/>
    <w:rsid w:val="00E24BDA"/>
    <w:rsid w:val="00EA0CEA"/>
    <w:rsid w:val="00ED28A5"/>
    <w:rsid w:val="00EF7B1E"/>
    <w:rsid w:val="00F06A32"/>
    <w:rsid w:val="00F0766B"/>
    <w:rsid w:val="00F31036"/>
    <w:rsid w:val="00F349FE"/>
    <w:rsid w:val="00FB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07955"/>
  <w15:docId w15:val="{99888776-1A8F-4D3E-A4D8-FD325C128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3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96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456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5620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71E4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71E42"/>
  </w:style>
  <w:style w:type="paragraph" w:styleId="Piedepgina">
    <w:name w:val="footer"/>
    <w:basedOn w:val="Normal"/>
    <w:link w:val="PiedepginaCar"/>
    <w:uiPriority w:val="99"/>
    <w:unhideWhenUsed/>
    <w:rsid w:val="00571E4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71E42"/>
  </w:style>
  <w:style w:type="character" w:styleId="Refdecomentario">
    <w:name w:val="annotation reference"/>
    <w:basedOn w:val="Fuentedeprrafopredeter"/>
    <w:uiPriority w:val="99"/>
    <w:semiHidden/>
    <w:unhideWhenUsed/>
    <w:rsid w:val="00B772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772A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772A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772A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772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0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9BF56C-3ED6-44F6-AD22-DA477FAA0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75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ente Medicina</dc:creator>
  <cp:keywords/>
  <dc:description/>
  <cp:lastModifiedBy>USUARIO</cp:lastModifiedBy>
  <cp:revision>6</cp:revision>
  <dcterms:created xsi:type="dcterms:W3CDTF">2020-10-04T17:58:00Z</dcterms:created>
  <dcterms:modified xsi:type="dcterms:W3CDTF">2020-11-23T17:05:00Z</dcterms:modified>
</cp:coreProperties>
</file>